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891D3" w14:textId="77777777" w:rsidR="00612768" w:rsidRPr="00713DED" w:rsidRDefault="00612768" w:rsidP="009624B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13DE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C32ABB7" w14:textId="77777777" w:rsidR="00612768" w:rsidRPr="00713DED" w:rsidRDefault="00612768" w:rsidP="009624B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5EC738" w14:textId="77777777" w:rsidR="00612768" w:rsidRPr="00713DED" w:rsidRDefault="00612768" w:rsidP="009624B4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</w:pPr>
      <w:r w:rsidRPr="00713DED"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Identification of patients with favorable prognosis after resection in intermediate-stage hepatocellular carcinoma</w:t>
      </w:r>
    </w:p>
    <w:p w14:paraId="560D7B9F" w14:textId="0FA4C878" w:rsidR="00612768" w:rsidRPr="00713DED" w:rsidRDefault="00612768" w:rsidP="009624B4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713DED">
        <w:rPr>
          <w:rFonts w:ascii="Times New Roman" w:hAnsi="Times New Roman" w:cs="Times New Roman"/>
          <w:b/>
          <w:bCs/>
          <w:sz w:val="28"/>
          <w:szCs w:val="24"/>
        </w:rPr>
        <w:tab/>
      </w:r>
    </w:p>
    <w:p w14:paraId="0865ECD2" w14:textId="67404B64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r w:rsidRPr="00713DED">
        <w:rPr>
          <w:rFonts w:ascii="Times New Roman" w:eastAsia="HYSinMyeongJo-Medium" w:hAnsi="Times New Roman" w:cs="Times New Roman"/>
          <w:sz w:val="22"/>
          <w:szCs w:val="22"/>
        </w:rPr>
        <w:t>Han Ah Lee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1,2,4</w:t>
      </w:r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DE4644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Minjong</w:t>
      </w:r>
      <w:proofErr w:type="spellEnd"/>
      <w:r w:rsidR="00DE4644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e</w:t>
      </w:r>
      <w:r w:rsidR="00DE4644" w:rsidRPr="0057400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4†</w:t>
      </w:r>
      <w:r w:rsidR="00DE4644" w:rsidRPr="00574005">
        <w:rPr>
          <w:rFonts w:ascii="Times New Roman" w:eastAsia="HYSinMyeongJo-Medium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Jeong-Ju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Yoo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713DED">
        <w:rPr>
          <w:rFonts w:ascii="Times New Roman" w:hAnsi="Times New Roman" w:cs="Times New Roman"/>
          <w:sz w:val="22"/>
          <w:szCs w:val="22"/>
        </w:rPr>
        <w:t>, Ho Soo Chun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Yewan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Park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Hwi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Young Kim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713DED">
        <w:rPr>
          <w:rFonts w:ascii="Times New Roman" w:hAnsi="Times New Roman" w:cs="Times New Roman"/>
          <w:sz w:val="22"/>
          <w:szCs w:val="22"/>
        </w:rPr>
        <w:t>, Tae Hun Kim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Yeon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Seok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Seo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r w:rsidRPr="00713DED">
        <w:rPr>
          <w:rFonts w:ascii="Times New Roman" w:eastAsia="HYSinMyeongJo-Medium" w:hAnsi="Times New Roman" w:cs="Times New Roman"/>
          <w:sz w:val="22"/>
          <w:szCs w:val="22"/>
        </w:rPr>
        <w:t>and Dong Hyun Sinn</w:t>
      </w: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7†</w:t>
      </w:r>
    </w:p>
    <w:p w14:paraId="036A6DA2" w14:textId="77777777" w:rsidR="00612768" w:rsidRPr="00713DED" w:rsidRDefault="00612768" w:rsidP="009624B4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24FC9C2C" w14:textId="06EA66AD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Start w:id="0" w:name="_Hlk94600948"/>
      <w:r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partment </w:t>
      </w:r>
      <w:r w:rsidRPr="00713DED">
        <w:rPr>
          <w:rFonts w:ascii="Times New Roman" w:hAnsi="Times New Roman" w:cs="Times New Roman"/>
          <w:sz w:val="22"/>
          <w:szCs w:val="22"/>
        </w:rPr>
        <w:t xml:space="preserve">of Internal Medicine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Ewha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Womans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University College of Medicine</w:t>
      </w:r>
      <w:bookmarkEnd w:id="0"/>
      <w:r w:rsidRPr="00713DED">
        <w:rPr>
          <w:rFonts w:ascii="Times New Roman" w:hAnsi="Times New Roman" w:cs="Times New Roman"/>
          <w:sz w:val="22"/>
          <w:szCs w:val="22"/>
        </w:rPr>
        <w:t xml:space="preserve">, Seoul, Korea </w:t>
      </w:r>
    </w:p>
    <w:p w14:paraId="09FFFFEE" w14:textId="77777777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13DED">
        <w:rPr>
          <w:rFonts w:ascii="Times New Roman" w:hAnsi="Times New Roman" w:cs="Times New Roman"/>
          <w:sz w:val="22"/>
          <w:szCs w:val="22"/>
        </w:rPr>
        <w:t>The Korean Liver Cancer Association, Seoul, Korea</w:t>
      </w:r>
    </w:p>
    <w:p w14:paraId="3D0A0CED" w14:textId="77777777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713DED">
        <w:rPr>
          <w:rFonts w:ascii="Times New Roman" w:hAnsi="Times New Roman" w:cs="Times New Roman"/>
          <w:sz w:val="22"/>
          <w:szCs w:val="22"/>
        </w:rPr>
        <w:t xml:space="preserve">Department of Internal Medicine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Soonchunhyang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University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Bucheon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Bucheon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, Korea </w:t>
      </w:r>
    </w:p>
    <w:p w14:paraId="459EB42B" w14:textId="77777777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713DED">
        <w:rPr>
          <w:rFonts w:ascii="Times New Roman" w:hAnsi="Times New Roman" w:cs="Times New Roman"/>
          <w:sz w:val="22"/>
          <w:szCs w:val="22"/>
        </w:rPr>
        <w:t xml:space="preserve">Department of Internal Medicine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Ewha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Womans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University Medical Center, Seoul, Korea </w:t>
      </w:r>
    </w:p>
    <w:p w14:paraId="7472A7D1" w14:textId="31C80B69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  <w:vertAlign w:val="superscript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713DED">
        <w:rPr>
          <w:rFonts w:ascii="Times New Roman" w:hAnsi="Times New Roman" w:cs="Times New Roman"/>
          <w:sz w:val="22"/>
          <w:szCs w:val="22"/>
        </w:rPr>
        <w:t xml:space="preserve">Department of </w:t>
      </w:r>
      <w:r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Inter</w:t>
      </w:r>
      <w:r w:rsidR="00DE4644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al</w:t>
      </w:r>
      <w:r w:rsidRPr="00DE4644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713DED">
        <w:rPr>
          <w:rFonts w:ascii="Times New Roman" w:hAnsi="Times New Roman" w:cs="Times New Roman"/>
          <w:sz w:val="22"/>
          <w:szCs w:val="22"/>
        </w:rPr>
        <w:t xml:space="preserve">Medicine, Kyung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Hee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University Hospital, Seoul, Korea</w:t>
      </w:r>
    </w:p>
    <w:p w14:paraId="6D9CE0BA" w14:textId="77777777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13DED">
        <w:rPr>
          <w:rFonts w:ascii="Times New Roman" w:eastAsia="HYSinMyeongJo-Medium" w:hAnsi="Times New Roman" w:cs="Times New Roman"/>
          <w:sz w:val="22"/>
          <w:szCs w:val="22"/>
        </w:rPr>
        <w:t>Department of Internal Medicine, Korea University College of Medicine,</w:t>
      </w:r>
      <w:r w:rsidRPr="00713DED">
        <w:rPr>
          <w:rFonts w:ascii="Times New Roman" w:hAnsi="Times New Roman" w:cs="Times New Roman"/>
          <w:sz w:val="22"/>
          <w:szCs w:val="22"/>
        </w:rPr>
        <w:t xml:space="preserve"> Seoul, Korea </w:t>
      </w:r>
    </w:p>
    <w:p w14:paraId="36663DAD" w14:textId="77777777" w:rsidR="00612768" w:rsidRPr="00713DED" w:rsidRDefault="00612768" w:rsidP="009624B4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713DED">
        <w:rPr>
          <w:rFonts w:ascii="Times New Roman" w:hAnsi="Times New Roman" w:cs="Times New Roman"/>
          <w:sz w:val="22"/>
          <w:szCs w:val="22"/>
        </w:rPr>
        <w:t>Department of Medicine, Samsung Medical Center, Sungkyunkwan University School of Medicine, Seoul, Korea</w:t>
      </w:r>
    </w:p>
    <w:p w14:paraId="4AA74F94" w14:textId="77777777" w:rsidR="00612768" w:rsidRPr="00713DED" w:rsidRDefault="00612768" w:rsidP="009624B4">
      <w:pPr>
        <w:pStyle w:val="NormalWeb"/>
        <w:adjustRightInd w:val="0"/>
        <w:spacing w:after="0" w:line="360" w:lineRule="auto"/>
        <w:ind w:left="800"/>
        <w:rPr>
          <w:rFonts w:ascii="Times New Roman" w:hAnsi="Times New Roman" w:cs="Times New Roman"/>
          <w:color w:val="auto"/>
          <w:sz w:val="22"/>
          <w:szCs w:val="22"/>
        </w:rPr>
      </w:pPr>
    </w:p>
    <w:p w14:paraId="6C3B1844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713DED">
        <w:rPr>
          <w:rFonts w:ascii="Times New Roman" w:hAnsi="Times New Roman" w:cs="Times New Roman"/>
          <w:b/>
          <w:sz w:val="22"/>
          <w:szCs w:val="22"/>
        </w:rPr>
        <w:t>Co-correspondence</w:t>
      </w:r>
    </w:p>
    <w:p w14:paraId="321ECEAF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proofErr w:type="spellStart"/>
      <w:r w:rsidRPr="00713DED">
        <w:rPr>
          <w:rFonts w:ascii="Times New Roman" w:hAnsi="Times New Roman" w:cs="Times New Roman"/>
          <w:sz w:val="22"/>
          <w:szCs w:val="22"/>
        </w:rPr>
        <w:t>Minjong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Lee</w:t>
      </w:r>
      <w:r w:rsidRPr="00713DED">
        <w:rPr>
          <w:rFonts w:ascii="Times New Roman" w:eastAsia="HYSinMyeongJo-Medium" w:hAnsi="Times New Roman" w:cs="Times New Roman"/>
          <w:sz w:val="22"/>
          <w:szCs w:val="22"/>
        </w:rPr>
        <w:t>, M.D., Ph.D.</w:t>
      </w:r>
    </w:p>
    <w:p w14:paraId="62EBCB4A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 xml:space="preserve">Department of Internal Medicine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Ewha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Womans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 University College of Medicine</w:t>
      </w:r>
    </w:p>
    <w:p w14:paraId="0AE2CD2C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 xml:space="preserve">260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Gonghang-daero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Gangseo-gu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>, Seoul, 07804, Republic of Korea</w:t>
      </w:r>
    </w:p>
    <w:p w14:paraId="39E5CB0E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>Tel: +82-2-6986-1761</w:t>
      </w:r>
    </w:p>
    <w:p w14:paraId="3FABA929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>E-mail: minjonglee2@naver.com or minjonglee2@ewha.ac.kr</w:t>
      </w:r>
    </w:p>
    <w:p w14:paraId="378551E7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</w:p>
    <w:p w14:paraId="10A3D3C0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r w:rsidRPr="00713DED">
        <w:rPr>
          <w:rFonts w:ascii="Times New Roman" w:eastAsia="HYSinMyeongJo-Medium" w:hAnsi="Times New Roman" w:cs="Times New Roman"/>
          <w:sz w:val="22"/>
          <w:szCs w:val="22"/>
        </w:rPr>
        <w:t>Dong Hyun Sinn, M.D., Ph.D.</w:t>
      </w:r>
    </w:p>
    <w:p w14:paraId="77FF3581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r w:rsidRPr="00713DED">
        <w:rPr>
          <w:rFonts w:ascii="Times New Roman" w:eastAsia="HYSinMyeongJo-Medium" w:hAnsi="Times New Roman" w:cs="Times New Roman"/>
          <w:sz w:val="22"/>
          <w:szCs w:val="22"/>
        </w:rPr>
        <w:t xml:space="preserve">Department of Medicine, Samsung Medical Center, </w:t>
      </w:r>
    </w:p>
    <w:p w14:paraId="14B47E04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r w:rsidRPr="00713DED">
        <w:rPr>
          <w:rFonts w:ascii="Times New Roman" w:eastAsia="HYSinMyeongJo-Medium" w:hAnsi="Times New Roman" w:cs="Times New Roman"/>
          <w:sz w:val="22"/>
          <w:szCs w:val="22"/>
        </w:rPr>
        <w:t>Sungkyunkwan University School of Medicine, Seoul, Korea</w:t>
      </w:r>
    </w:p>
    <w:p w14:paraId="6B532582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 xml:space="preserve">81 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Irwon-ro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>, Gangnam-</w:t>
      </w:r>
      <w:proofErr w:type="spellStart"/>
      <w:r w:rsidRPr="00713DED">
        <w:rPr>
          <w:rFonts w:ascii="Times New Roman" w:hAnsi="Times New Roman" w:cs="Times New Roman"/>
          <w:sz w:val="22"/>
          <w:szCs w:val="22"/>
        </w:rPr>
        <w:t>gu</w:t>
      </w:r>
      <w:proofErr w:type="spellEnd"/>
      <w:r w:rsidRPr="00713DED">
        <w:rPr>
          <w:rFonts w:ascii="Times New Roman" w:hAnsi="Times New Roman" w:cs="Times New Roman"/>
          <w:sz w:val="22"/>
          <w:szCs w:val="22"/>
        </w:rPr>
        <w:t>, Seoul 06351, Korea</w:t>
      </w:r>
    </w:p>
    <w:p w14:paraId="6FD2E60F" w14:textId="77777777" w:rsidR="00612768" w:rsidRPr="00713DED" w:rsidRDefault="00612768" w:rsidP="009624B4">
      <w:pPr>
        <w:adjustRightInd w:val="0"/>
        <w:snapToGrid w:val="0"/>
        <w:spacing w:after="0" w:line="360" w:lineRule="auto"/>
        <w:rPr>
          <w:rFonts w:ascii="Times New Roman" w:eastAsia="HYSinMyeongJo-Medium" w:hAnsi="Times New Roman" w:cs="Times New Roman"/>
          <w:sz w:val="22"/>
          <w:szCs w:val="22"/>
        </w:rPr>
      </w:pPr>
      <w:r w:rsidRPr="00713DED">
        <w:rPr>
          <w:rFonts w:ascii="Times New Roman" w:hAnsi="Times New Roman" w:cs="Times New Roman"/>
          <w:sz w:val="22"/>
          <w:szCs w:val="22"/>
        </w:rPr>
        <w:t>Tel: +82-2-3410-3409, Fax: +82-2-3410-6983; E-mail: dh.sinn@samsung.com</w:t>
      </w:r>
    </w:p>
    <w:p w14:paraId="3ADE763A" w14:textId="77777777" w:rsidR="00612768" w:rsidRPr="00713DED" w:rsidRDefault="00612768" w:rsidP="009624B4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78ACDBC" w14:textId="77777777" w:rsidR="005C7302" w:rsidRPr="00713DED" w:rsidRDefault="005C7302" w:rsidP="00612768">
      <w:pPr>
        <w:adjustRightInd w:val="0"/>
        <w:snapToGrid w:val="0"/>
        <w:spacing w:after="0" w:line="276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78348C63" w14:textId="0C5EAD80" w:rsidR="00612768" w:rsidRPr="00713DED" w:rsidRDefault="00612768" w:rsidP="00612768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3DED">
        <w:rPr>
          <w:rFonts w:ascii="Times New Roman" w:eastAsia="Malgun Gothic" w:hAnsi="Times New Roman" w:cs="Times New Roman"/>
          <w:b/>
          <w:bCs/>
          <w:i/>
          <w:color w:val="FF0000"/>
          <w:sz w:val="24"/>
          <w:szCs w:val="24"/>
        </w:rPr>
        <w:br w:type="page"/>
      </w:r>
      <w:r w:rsidRPr="00713DE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of Contents</w:t>
      </w:r>
    </w:p>
    <w:p w14:paraId="34F3FFFE" w14:textId="77777777" w:rsidR="00612768" w:rsidRPr="00713DED" w:rsidRDefault="00612768" w:rsidP="00612768">
      <w:pPr>
        <w:spacing w:line="276" w:lineRule="auto"/>
        <w:jc w:val="center"/>
        <w:rPr>
          <w:rFonts w:ascii="Times New Roman" w:hAnsi="Times New Roman" w:cs="Times New Roman"/>
        </w:rPr>
      </w:pPr>
    </w:p>
    <w:p w14:paraId="0FB07F41" w14:textId="5644ECA1" w:rsidR="00612768" w:rsidRPr="00713DED" w:rsidRDefault="00612768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hAnsi="Times New Roman" w:cs="Times New Roman"/>
          <w:b w:val="0"/>
          <w:bCs w:val="0"/>
          <w:noProof/>
        </w:rPr>
      </w:pPr>
      <w:r w:rsidRPr="00713DED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Pr="00713DED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TOC \o "1-3" \h \z \u </w:instrText>
      </w:r>
      <w:r w:rsidRPr="00713DED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hyperlink w:anchor="_Toc142843395" w:history="1">
        <w:r w:rsidRPr="00713DED">
          <w:rPr>
            <w:rStyle w:val="Hyperlink"/>
            <w:rFonts w:ascii="Times New Roman" w:hAnsi="Times New Roman" w:cs="Times New Roman"/>
            <w:noProof/>
          </w:rPr>
          <w:t xml:space="preserve">Supplementary </w:t>
        </w:r>
        <w:r w:rsidR="00215693" w:rsidRPr="0057400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Document</w:t>
        </w:r>
        <w:r w:rsidRPr="0057400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.</w:t>
        </w:r>
        <w:r w:rsidRPr="00713DED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>Study population</w:t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42843395 \h </w:instrText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>3</w:t>
        </w:r>
        <w:r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17429F32" w14:textId="5A9A444B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</w:rPr>
      </w:pPr>
      <w:hyperlink w:anchor="_Toc142843396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ry Table 1.</w:t>
        </w:r>
        <w:r w:rsidR="00612768" w:rsidRPr="0057400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 </w:t>
        </w:r>
        <w:r w:rsidR="00215693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Summary of various prediction models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  <w:t>4</w:t>
        </w:r>
      </w:hyperlink>
    </w:p>
    <w:p w14:paraId="71E1FD1B" w14:textId="7F6462DF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397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10400E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Table </w:t>
        </w:r>
        <w:r w:rsidR="0010400E" w:rsidRPr="00713DED">
          <w:rPr>
            <w:rStyle w:val="Hyperlink"/>
            <w:rFonts w:ascii="Times New Roman" w:hAnsi="Times New Roman" w:cs="Times New Roman"/>
            <w:noProof/>
          </w:rPr>
          <w:t>2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10400E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Diagnostic accuracy of various models for 2-year recurrence-free survival in </w:t>
        </w:r>
        <w:r w:rsidR="0010400E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the validation cohort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="0010400E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>6</w:t>
        </w:r>
      </w:hyperlink>
    </w:p>
    <w:p w14:paraId="05B7DAA4" w14:textId="7145C4C5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398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10400E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Table </w:t>
        </w:r>
        <w:r w:rsidR="0010400E" w:rsidRPr="00713DED">
          <w:rPr>
            <w:rStyle w:val="Hyperlink"/>
            <w:rFonts w:ascii="Times New Roman" w:hAnsi="Times New Roman" w:cs="Times New Roman"/>
            <w:noProof/>
          </w:rPr>
          <w:t>3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>Clinical characteristics of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  <w:color w:val="0070C0"/>
          </w:rPr>
          <w:t xml:space="preserve"> </w:t>
        </w:r>
        <w:r w:rsidR="000543A6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low-</w:t>
        </w:r>
        <w:r w:rsidR="00713DED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risk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 and high-risk groups according to the SR-B score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</w:hyperlink>
      <w:r w:rsidR="000543A6" w:rsidRPr="00713DED">
        <w:rPr>
          <w:rFonts w:ascii="Times New Roman" w:hAnsi="Times New Roman" w:cs="Times New Roman"/>
          <w:b w:val="0"/>
          <w:bCs w:val="0"/>
          <w:noProof/>
        </w:rPr>
        <w:t>7</w:t>
      </w:r>
    </w:p>
    <w:p w14:paraId="794B735B" w14:textId="1395DF38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399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Figure 1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>Patient flowchart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</w:hyperlink>
      <w:r w:rsidR="000543A6" w:rsidRPr="00713DED">
        <w:rPr>
          <w:rFonts w:ascii="Times New Roman" w:hAnsi="Times New Roman" w:cs="Times New Roman"/>
          <w:b w:val="0"/>
          <w:bCs w:val="0"/>
          <w:noProof/>
        </w:rPr>
        <w:t>8</w:t>
      </w:r>
    </w:p>
    <w:p w14:paraId="5E956996" w14:textId="687366D6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400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Figure 2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>.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 Area under the curve analysis of</w:t>
        </w:r>
        <w:r w:rsidR="00713DED" w:rsidRPr="00713DED">
          <w:rPr>
            <w:rStyle w:val="Hyperlink"/>
            <w:rFonts w:ascii="Times New Roman" w:hAnsi="Times New Roman" w:cs="Times New Roman"/>
            <w:b w:val="0"/>
            <w:bCs w:val="0"/>
            <w:noProof/>
            <w:color w:val="0070C0"/>
          </w:rPr>
          <w:t xml:space="preserve"> </w:t>
        </w:r>
        <w:r w:rsidR="00713DED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the</w:t>
        </w:r>
        <w:r w:rsidR="000543A6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 xml:space="preserve"> SR-B score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</w:hyperlink>
      <w:r w:rsidR="000543A6" w:rsidRPr="00713DED">
        <w:rPr>
          <w:rFonts w:ascii="Times New Roman" w:hAnsi="Times New Roman" w:cs="Times New Roman"/>
          <w:b w:val="0"/>
          <w:bCs w:val="0"/>
          <w:noProof/>
        </w:rPr>
        <w:t>9</w:t>
      </w:r>
    </w:p>
    <w:p w14:paraId="25007F54" w14:textId="0EAFABBB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401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="000543A6" w:rsidRPr="00713DED">
          <w:rPr>
            <w:rStyle w:val="Hyperlink"/>
            <w:rFonts w:ascii="Times New Roman" w:hAnsi="Times New Roman" w:cs="Times New Roman"/>
            <w:noProof/>
          </w:rPr>
          <w:t>Figure 3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The calibration plots of </w:t>
        </w:r>
        <w:r w:rsidR="00713DED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 xml:space="preserve">the </w:t>
        </w:r>
        <w:r w:rsidR="000543A6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 xml:space="preserve">SR-B score </w:t>
        </w:r>
        <w:r w:rsidR="000543A6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>for 2-year recurrence-free survival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</w:hyperlink>
      <w:r w:rsidR="000543A6" w:rsidRPr="00713DED">
        <w:rPr>
          <w:rFonts w:ascii="Times New Roman" w:hAnsi="Times New Roman" w:cs="Times New Roman"/>
          <w:b w:val="0"/>
          <w:bCs w:val="0"/>
          <w:noProof/>
        </w:rPr>
        <w:t>9</w:t>
      </w:r>
    </w:p>
    <w:p w14:paraId="1F217935" w14:textId="7CF09697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402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87055E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Figure </w:t>
        </w:r>
        <w:r w:rsidR="0087055E" w:rsidRPr="00713DED">
          <w:rPr>
            <w:rStyle w:val="Hyperlink"/>
            <w:rFonts w:ascii="Times New Roman" w:hAnsi="Times New Roman" w:cs="Times New Roman"/>
            <w:noProof/>
          </w:rPr>
          <w:t>4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87055E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The 2-year recurrence-free survival of </w:t>
        </w:r>
        <w:r w:rsidR="009E4C10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the resection and TACE groups after PS matching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42843402 \h </w:instrTex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>1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  <w:r w:rsidR="0087055E" w:rsidRPr="00713DED">
        <w:rPr>
          <w:rFonts w:ascii="Times New Roman" w:hAnsi="Times New Roman" w:cs="Times New Roman"/>
          <w:b w:val="0"/>
          <w:bCs w:val="0"/>
          <w:noProof/>
        </w:rPr>
        <w:t>0</w:t>
      </w:r>
    </w:p>
    <w:p w14:paraId="6233A8DD" w14:textId="468F6DC7" w:rsidR="00612768" w:rsidRPr="00713DED" w:rsidRDefault="00510A35" w:rsidP="00612768">
      <w:pPr>
        <w:pStyle w:val="TOC1"/>
        <w:tabs>
          <w:tab w:val="right" w:leader="dot" w:pos="9016"/>
        </w:tabs>
        <w:spacing w:line="276" w:lineRule="auto"/>
        <w:rPr>
          <w:rFonts w:ascii="Times New Roman" w:eastAsiaTheme="minorEastAsia" w:hAnsi="Times New Roman" w:cs="Times New Roman"/>
          <w:b w:val="0"/>
          <w:bCs w:val="0"/>
          <w:noProof/>
          <w14:ligatures w14:val="standardContextual"/>
        </w:rPr>
      </w:pPr>
      <w:hyperlink w:anchor="_Toc142843403" w:history="1">
        <w:r w:rsidR="00612768" w:rsidRPr="00713DED">
          <w:rPr>
            <w:rStyle w:val="Hyperlink"/>
            <w:rFonts w:ascii="Times New Roman" w:hAnsi="Times New Roman" w:cs="Times New Roman"/>
            <w:noProof/>
          </w:rPr>
          <w:t>Supplementa</w:t>
        </w:r>
        <w:r w:rsidR="0087055E" w:rsidRPr="00713DED">
          <w:rPr>
            <w:rStyle w:val="Hyperlink"/>
            <w:rFonts w:ascii="Times New Roman" w:hAnsi="Times New Roman" w:cs="Times New Roman"/>
            <w:noProof/>
          </w:rPr>
          <w:t>ry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 Figure </w:t>
        </w:r>
        <w:r w:rsidR="0087055E" w:rsidRPr="00713DED">
          <w:rPr>
            <w:rStyle w:val="Hyperlink"/>
            <w:rFonts w:ascii="Times New Roman" w:hAnsi="Times New Roman" w:cs="Times New Roman"/>
            <w:noProof/>
          </w:rPr>
          <w:t>5</w:t>
        </w:r>
        <w:r w:rsidR="00612768" w:rsidRPr="00713DED">
          <w:rPr>
            <w:rStyle w:val="Hyperlink"/>
            <w:rFonts w:ascii="Times New Roman" w:hAnsi="Times New Roman" w:cs="Times New Roman"/>
            <w:noProof/>
          </w:rPr>
          <w:t xml:space="preserve">. </w:t>
        </w:r>
        <w:r w:rsidR="0087055E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The 5-year </w:t>
        </w:r>
        <w:r w:rsidR="009E4C10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overall</w:t>
        </w:r>
        <w:r w:rsidR="009E4C10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 </w:t>
        </w:r>
        <w:r w:rsidR="0087055E" w:rsidRPr="00713DED">
          <w:rPr>
            <w:rStyle w:val="Hyperlink"/>
            <w:rFonts w:ascii="Times New Roman" w:hAnsi="Times New Roman" w:cs="Times New Roman"/>
            <w:b w:val="0"/>
            <w:bCs w:val="0"/>
            <w:noProof/>
          </w:rPr>
          <w:t xml:space="preserve">survival of </w:t>
        </w:r>
        <w:r w:rsidR="009E4C10" w:rsidRPr="00574005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</w:rPr>
          <w:t>the resection and TACE groups after PS matching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42843403 \h </w:instrTex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t>1</w:t>
        </w:r>
        <w:r w:rsidR="00612768" w:rsidRPr="00713DED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  <w:r w:rsidR="0087055E" w:rsidRPr="00713DED">
        <w:rPr>
          <w:rFonts w:ascii="Times New Roman" w:hAnsi="Times New Roman" w:cs="Times New Roman"/>
          <w:b w:val="0"/>
          <w:bCs w:val="0"/>
          <w:noProof/>
        </w:rPr>
        <w:t>0</w:t>
      </w:r>
    </w:p>
    <w:p w14:paraId="4BEB2796" w14:textId="4638347A" w:rsidR="00612768" w:rsidRPr="00713DED" w:rsidRDefault="00612768" w:rsidP="0087055E">
      <w:pPr>
        <w:spacing w:line="276" w:lineRule="auto"/>
        <w:rPr>
          <w:rFonts w:ascii="Times New Roman" w:eastAsia="Malgun Gothic" w:hAnsi="Times New Roman" w:cs="Times New Roman"/>
          <w:b/>
          <w:bCs/>
          <w:i/>
          <w:color w:val="FF0000"/>
          <w:sz w:val="24"/>
          <w:szCs w:val="24"/>
        </w:rPr>
      </w:pPr>
      <w:r w:rsidRPr="00713DE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13DED">
        <w:rPr>
          <w:rFonts w:ascii="Times New Roman" w:eastAsia="Malgun Gothic" w:hAnsi="Times New Roman" w:cs="Times New Roman"/>
          <w:b/>
          <w:bCs/>
          <w:i/>
          <w:color w:val="FF0000"/>
          <w:sz w:val="24"/>
          <w:szCs w:val="24"/>
        </w:rPr>
        <w:br/>
      </w:r>
    </w:p>
    <w:p w14:paraId="0532B8CC" w14:textId="77777777" w:rsidR="00612768" w:rsidRPr="00713DED" w:rsidRDefault="00612768">
      <w:pPr>
        <w:rPr>
          <w:rFonts w:ascii="Times New Roman" w:eastAsia="Malgun Gothic" w:hAnsi="Times New Roman" w:cs="Times New Roman"/>
          <w:b/>
          <w:bCs/>
          <w:i/>
          <w:color w:val="FF0000"/>
          <w:sz w:val="24"/>
          <w:szCs w:val="24"/>
        </w:rPr>
      </w:pPr>
      <w:r w:rsidRPr="00713DED">
        <w:rPr>
          <w:rFonts w:ascii="Times New Roman" w:eastAsia="Malgun Gothic" w:hAnsi="Times New Roman" w:cs="Times New Roman"/>
          <w:b/>
          <w:bCs/>
          <w:i/>
          <w:color w:val="FF0000"/>
          <w:sz w:val="24"/>
          <w:szCs w:val="24"/>
        </w:rPr>
        <w:br w:type="page"/>
      </w:r>
    </w:p>
    <w:p w14:paraId="23039744" w14:textId="526FCED3" w:rsidR="003567C4" w:rsidRPr="00713DED" w:rsidRDefault="00612768" w:rsidP="00612768">
      <w:pPr>
        <w:snapToGrid w:val="0"/>
        <w:spacing w:after="0" w:line="360" w:lineRule="auto"/>
        <w:textAlignment w:val="baseline"/>
        <w:rPr>
          <w:rFonts w:ascii="Times New Roman" w:eastAsia="Malgun Gothic" w:hAnsi="Times New Roman" w:cs="Times New Roman"/>
          <w:iCs/>
          <w:color w:val="FF0000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bCs/>
          <w:iCs/>
          <w:color w:val="FF0000"/>
          <w:sz w:val="22"/>
          <w:szCs w:val="22"/>
        </w:rPr>
        <w:lastRenderedPageBreak/>
        <w:t xml:space="preserve">Supplementary </w:t>
      </w:r>
      <w:r w:rsidR="009E4C10" w:rsidRPr="00574005">
        <w:rPr>
          <w:rFonts w:ascii="Times New Roman" w:eastAsia="Malgun Gothic" w:hAnsi="Times New Roman" w:cs="Times New Roman"/>
          <w:b/>
          <w:bCs/>
          <w:iCs/>
          <w:color w:val="000000" w:themeColor="text1"/>
          <w:sz w:val="22"/>
          <w:szCs w:val="22"/>
        </w:rPr>
        <w:t>Document</w:t>
      </w:r>
      <w:r w:rsidRPr="00713DED">
        <w:rPr>
          <w:rFonts w:ascii="Times New Roman" w:eastAsia="Malgun Gothic" w:hAnsi="Times New Roman" w:cs="Times New Roman"/>
          <w:b/>
          <w:bCs/>
          <w:iCs/>
          <w:color w:val="FF0000"/>
          <w:sz w:val="22"/>
          <w:szCs w:val="22"/>
        </w:rPr>
        <w:t xml:space="preserve">. </w:t>
      </w:r>
      <w:r w:rsidR="003567C4" w:rsidRPr="00713DED">
        <w:rPr>
          <w:rFonts w:ascii="Times New Roman" w:eastAsia="Malgun Gothic" w:hAnsi="Times New Roman" w:cs="Times New Roman"/>
          <w:iCs/>
          <w:color w:val="FF0000"/>
          <w:sz w:val="22"/>
          <w:szCs w:val="22"/>
        </w:rPr>
        <w:t>Study population</w:t>
      </w:r>
    </w:p>
    <w:p w14:paraId="5BCEC9D1" w14:textId="03130B93" w:rsidR="005C7302" w:rsidRPr="00574005" w:rsidRDefault="00215693" w:rsidP="00453909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000000" w:themeColor="text1"/>
        </w:rPr>
      </w:pPr>
      <w:r w:rsidRPr="00574005">
        <w:rPr>
          <w:rFonts w:ascii="Times New Roman" w:eastAsia="Malgun Gothic" w:hAnsi="Times New Roman" w:cs="Times New Roman"/>
          <w:color w:val="000000" w:themeColor="text1"/>
        </w:rPr>
        <w:t>Korean Primary Liver Cancer Registry (KPLCR) (n=815)</w:t>
      </w:r>
    </w:p>
    <w:p w14:paraId="27214705" w14:textId="77777777" w:rsidR="005C7302" w:rsidRPr="00713DED" w:rsidRDefault="005C7302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FF0000"/>
        </w:rPr>
      </w:pP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Soonchunhyang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University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Bucheon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Hospital,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Bucheon-si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,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Gyeonggi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>-do, Korea (n=20)</w:t>
      </w:r>
    </w:p>
    <w:p w14:paraId="42AE5A77" w14:textId="77777777" w:rsidR="005C7302" w:rsidRPr="00713DED" w:rsidRDefault="005C7302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FF0000"/>
        </w:rPr>
      </w:pP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Ewha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Womans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University Seoul Hospital, Seoul, Korea (n=51)</w:t>
      </w:r>
    </w:p>
    <w:p w14:paraId="35D1644B" w14:textId="77777777" w:rsidR="005C7302" w:rsidRPr="00713DED" w:rsidRDefault="005C7302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FF0000"/>
        </w:rPr>
      </w:pP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Ewha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Womans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University </w:t>
      </w:r>
      <w:proofErr w:type="spellStart"/>
      <w:r w:rsidRPr="00713DED">
        <w:rPr>
          <w:rFonts w:ascii="Times New Roman" w:eastAsia="Malgun Gothic" w:hAnsi="Times New Roman" w:cs="Times New Roman"/>
          <w:color w:val="FF0000"/>
        </w:rPr>
        <w:t>Mokdong</w:t>
      </w:r>
      <w:proofErr w:type="spellEnd"/>
      <w:r w:rsidRPr="00713DED">
        <w:rPr>
          <w:rFonts w:ascii="Times New Roman" w:eastAsia="Malgun Gothic" w:hAnsi="Times New Roman" w:cs="Times New Roman"/>
          <w:color w:val="FF0000"/>
        </w:rPr>
        <w:t xml:space="preserve"> Hospital, Seoul, Korea (n=48)</w:t>
      </w:r>
    </w:p>
    <w:p w14:paraId="3D015BA7" w14:textId="77777777" w:rsidR="005C7302" w:rsidRPr="00713DED" w:rsidRDefault="005C7302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FF0000"/>
        </w:rPr>
      </w:pPr>
      <w:r w:rsidRPr="00713DED">
        <w:rPr>
          <w:rFonts w:ascii="Times New Roman" w:eastAsia="Malgun Gothic" w:hAnsi="Times New Roman" w:cs="Times New Roman"/>
          <w:color w:val="FF0000"/>
        </w:rPr>
        <w:t>Korea University Anam Hospital, Seoul, Korea (n=76)</w:t>
      </w:r>
    </w:p>
    <w:p w14:paraId="7825D74D" w14:textId="77777777" w:rsidR="005C7302" w:rsidRPr="00713DED" w:rsidRDefault="005C7302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FF0000"/>
        </w:rPr>
      </w:pPr>
      <w:r w:rsidRPr="00713DED">
        <w:rPr>
          <w:rFonts w:ascii="Times New Roman" w:eastAsia="Malgun Gothic" w:hAnsi="Times New Roman" w:cs="Times New Roman"/>
          <w:color w:val="FF0000"/>
        </w:rPr>
        <w:t>Korea University Ansan Hospital, Ansan, Korea (n=17)</w:t>
      </w:r>
    </w:p>
    <w:p w14:paraId="5EC1A9AB" w14:textId="0383BD62" w:rsidR="005C7302" w:rsidRPr="00574005" w:rsidRDefault="00215693" w:rsidP="005C7302">
      <w:pPr>
        <w:pStyle w:val="ListParagraph"/>
        <w:numPr>
          <w:ilvl w:val="0"/>
          <w:numId w:val="2"/>
        </w:numPr>
        <w:ind w:leftChars="0"/>
        <w:rPr>
          <w:rFonts w:ascii="Times New Roman" w:eastAsia="Malgun Gothic" w:hAnsi="Times New Roman" w:cs="Times New Roman"/>
          <w:color w:val="000000" w:themeColor="text1"/>
        </w:rPr>
      </w:pPr>
      <w:r w:rsidRPr="00574005">
        <w:rPr>
          <w:rFonts w:ascii="Times New Roman" w:eastAsia="Malgun Gothic" w:hAnsi="Times New Roman" w:cs="Times New Roman"/>
          <w:color w:val="000000" w:themeColor="text1"/>
        </w:rPr>
        <w:t>Samsung Medical Center, Seoul, Korea (n=659)</w:t>
      </w:r>
    </w:p>
    <w:p w14:paraId="604B4C8F" w14:textId="4F15C34E" w:rsidR="00612768" w:rsidRPr="00713DED" w:rsidRDefault="000D05DF" w:rsidP="006127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DED">
        <w:rPr>
          <w:rFonts w:ascii="Times New Roman" w:hAnsi="Times New Roman" w:cs="Times New Roman"/>
          <w:sz w:val="16"/>
          <w:szCs w:val="16"/>
        </w:rPr>
        <w:br w:type="page"/>
      </w:r>
      <w:r w:rsidR="00612768" w:rsidRPr="00713DED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Table 1.</w:t>
      </w:r>
      <w:r w:rsidR="00612768" w:rsidRPr="00713D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15693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Summary of various prediction models</w:t>
      </w:r>
    </w:p>
    <w:tbl>
      <w:tblPr>
        <w:tblStyle w:val="TableGrid"/>
        <w:tblW w:w="8965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835"/>
        <w:gridCol w:w="284"/>
        <w:gridCol w:w="1735"/>
      </w:tblGrid>
      <w:tr w:rsidR="00612768" w:rsidRPr="00713DED" w14:paraId="4DA58CE3" w14:textId="77777777" w:rsidTr="00453909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</w:tcPr>
          <w:p w14:paraId="43C4E1D7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Auth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18D16A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del nam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A26C75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Variables and risk allocation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</w:tcPr>
          <w:p w14:paraId="5CB95959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Scoring</w:t>
            </w:r>
          </w:p>
        </w:tc>
      </w:tr>
      <w:tr w:rsidR="00612768" w:rsidRPr="00713DED" w14:paraId="1E717A1B" w14:textId="77777777" w:rsidTr="00453909">
        <w:trPr>
          <w:trHeight w:val="307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1ACD55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Kadalayil</w:t>
            </w:r>
            <w:proofErr w:type="spellEnd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t al. (15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644332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16B7A5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um albumin &lt; 3.6 g/dL</w:t>
            </w:r>
          </w:p>
        </w:tc>
        <w:tc>
          <w:tcPr>
            <w:tcW w:w="2019" w:type="dxa"/>
            <w:gridSpan w:val="2"/>
            <w:tcBorders>
              <w:left w:val="nil"/>
              <w:bottom w:val="nil"/>
              <w:right w:val="nil"/>
            </w:tcBorders>
          </w:tcPr>
          <w:p w14:paraId="234162A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222AF5D1" w14:textId="77777777" w:rsidTr="00453909">
        <w:trPr>
          <w:trHeight w:val="2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61975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EB411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2D1A4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FP &gt; 400 ng/mL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5D72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48939C8F" w14:textId="77777777" w:rsidTr="00453909">
        <w:trPr>
          <w:trHeight w:val="2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50AD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1D0775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B4064B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Total bilirubin &gt; 17 </w:t>
            </w: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μmol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24F94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5354BD04" w14:textId="77777777" w:rsidTr="00453909">
        <w:trPr>
          <w:trHeight w:val="2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9F1D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FA16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0575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mor size &gt; 7 cm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2A94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7B3ED3B5" w14:textId="77777777" w:rsidTr="00453909">
        <w:trPr>
          <w:trHeight w:val="2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43371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9672F4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4F30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 A class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D0FAB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 point</w:t>
            </w:r>
          </w:p>
        </w:tc>
      </w:tr>
      <w:tr w:rsidR="00612768" w:rsidRPr="00713DED" w14:paraId="6684397A" w14:textId="77777777" w:rsidTr="00453909">
        <w:trPr>
          <w:trHeight w:val="2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CB69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06D2F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D757F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 B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5A41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18033B23" w14:textId="77777777" w:rsidTr="00453909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DEFB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02E72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6A6D5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 C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1F9A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points</w:t>
            </w:r>
          </w:p>
        </w:tc>
      </w:tr>
      <w:tr w:rsidR="00612768" w:rsidRPr="00713DED" w14:paraId="1381C5B1" w14:textId="77777777" w:rsidTr="00453909">
        <w:trPr>
          <w:trHeight w:val="30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05B6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0276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5A80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 D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466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2 points</w:t>
            </w:r>
          </w:p>
        </w:tc>
      </w:tr>
      <w:tr w:rsidR="00612768" w:rsidRPr="00713DED" w14:paraId="633BE4A1" w14:textId="77777777" w:rsidTr="00453909">
        <w:trPr>
          <w:trHeight w:val="30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7489D198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Cappelli et al. (16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663A9A3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dified HAP-I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A523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mor size &gt; 7 cm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20BC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0ACADC08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BEEBED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366DAB1B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9F3A4" w14:textId="0AAB2B58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mor number</w:t>
            </w:r>
            <w:r w:rsidR="00792B37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≥</w:t>
            </w:r>
            <w:r w:rsidR="00792B37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4A35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598B737A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367E4D1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3C1EB75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72D6E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FP &gt; 400 ng/mL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BF965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37A6BB7B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5D9FCB7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26C0D9D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70D88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tal bilirubin &gt; 0.9 mg/dL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F965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0F8FFDC8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273228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601059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F41B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um albumin &lt; 3.6 g/dL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8487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3E325BFE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07964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181C291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0F2E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HAP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II A class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4684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 point</w:t>
            </w:r>
          </w:p>
        </w:tc>
      </w:tr>
      <w:tr w:rsidR="00612768" w:rsidRPr="00713DED" w14:paraId="3A383148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CFFE91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709D7AE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80090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HAP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II B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B5D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point</w:t>
            </w:r>
          </w:p>
        </w:tc>
      </w:tr>
      <w:tr w:rsidR="00612768" w:rsidRPr="00713DED" w14:paraId="235B0241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C75CC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333E9B3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D5D99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HAP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II C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A11D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points</w:t>
            </w:r>
          </w:p>
        </w:tc>
      </w:tr>
      <w:tr w:rsidR="00612768" w:rsidRPr="00713DED" w14:paraId="3041AAB8" w14:textId="77777777" w:rsidTr="00453909">
        <w:trPr>
          <w:trHeight w:val="30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724456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B4977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C22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HAP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II D clas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7F4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-5 points</w:t>
            </w:r>
          </w:p>
        </w:tc>
      </w:tr>
      <w:tr w:rsidR="00612768" w:rsidRPr="00713DED" w14:paraId="709187E9" w14:textId="77777777" w:rsidTr="00453909">
        <w:trPr>
          <w:trHeight w:val="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F20F8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azzaferro</w:t>
            </w: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t al. (1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0B8E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p-to-seven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2B54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Largest tumor size (cm) + number of tumors </w:t>
            </w:r>
          </w:p>
        </w:tc>
      </w:tr>
      <w:tr w:rsidR="00612768" w:rsidRPr="00713DED" w14:paraId="0899837C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7E00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ADD24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026B12" w14:textId="77777777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≤ 7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265D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</w:t>
            </w:r>
          </w:p>
        </w:tc>
      </w:tr>
      <w:tr w:rsidR="00612768" w:rsidRPr="00713DED" w14:paraId="2706A929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DD21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0ED7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3BE96" w14:textId="77777777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 7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342C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ut</w:t>
            </w:r>
          </w:p>
        </w:tc>
      </w:tr>
      <w:tr w:rsidR="00612768" w:rsidRPr="00713DED" w14:paraId="4904F113" w14:textId="77777777" w:rsidTr="00453909">
        <w:trPr>
          <w:trHeight w:val="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458F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Wang et al. (1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5079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ix-and-twelve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1173B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argest tumor size (cm) + number of tumors</w:t>
            </w:r>
          </w:p>
        </w:tc>
      </w:tr>
      <w:tr w:rsidR="00612768" w:rsidRPr="00713DED" w14:paraId="209EDAC6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13A0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3CB78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596F5C" w14:textId="77777777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≤ 6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21AE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w risk</w:t>
            </w:r>
          </w:p>
        </w:tc>
      </w:tr>
      <w:tr w:rsidR="00612768" w:rsidRPr="00713DED" w14:paraId="581C9051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BA30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E9961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2EB3D6" w14:textId="2A698155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lt; 6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,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but ≤ 1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5F24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derate risk</w:t>
            </w:r>
          </w:p>
        </w:tc>
      </w:tr>
      <w:tr w:rsidR="00612768" w:rsidRPr="00713DED" w14:paraId="6EC6C82D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95D4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1FB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EFDE" w14:textId="77777777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 1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E95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risk</w:t>
            </w:r>
          </w:p>
        </w:tc>
      </w:tr>
      <w:tr w:rsidR="00612768" w:rsidRPr="00713DED" w14:paraId="368D8817" w14:textId="77777777" w:rsidTr="00453909">
        <w:trPr>
          <w:trHeight w:val="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A5AF0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Yamakado</w:t>
            </w:r>
            <w:proofErr w:type="spellEnd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t al. (1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F807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our-and-seven criteria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0B99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umber of tumors and largest tumor size (cm)</w:t>
            </w:r>
          </w:p>
        </w:tc>
      </w:tr>
      <w:tr w:rsidR="00612768" w:rsidRPr="00713DED" w14:paraId="7B86887B" w14:textId="77777777" w:rsidTr="00215693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A9BD7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297DD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83BE" w14:textId="77777777" w:rsidR="00612768" w:rsidRPr="00713DED" w:rsidRDefault="00612768" w:rsidP="00453909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≤ 4 tumors and ≤ 7 cm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DE8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</w:t>
            </w:r>
          </w:p>
        </w:tc>
      </w:tr>
      <w:tr w:rsidR="00612768" w:rsidRPr="00713DED" w14:paraId="520021CD" w14:textId="77777777" w:rsidTr="00215693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EDEE7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A267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1DE39" w14:textId="77777777" w:rsidR="00612768" w:rsidRPr="00713DED" w:rsidRDefault="00612768" w:rsidP="00453909">
            <w:pPr>
              <w:spacing w:line="360" w:lineRule="auto"/>
              <w:ind w:firstLine="220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 4 tumors or &gt; 7 cm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6FF6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ut</w:t>
            </w:r>
          </w:p>
        </w:tc>
      </w:tr>
      <w:tr w:rsidR="00612768" w:rsidRPr="00713DED" w14:paraId="2F259959" w14:textId="77777777" w:rsidTr="00453909">
        <w:trPr>
          <w:trHeight w:val="75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6A1D8F16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Bolondi</w:t>
            </w:r>
            <w:proofErr w:type="spellEnd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t al. </w:t>
            </w: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4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0B07222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 xml:space="preserve">BCLC-B 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sub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E504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CTP score 5-7</w:t>
            </w:r>
          </w:p>
          <w:p w14:paraId="55C2978E" w14:textId="46670081" w:rsidR="00612768" w:rsidRPr="00713DED" w:rsidRDefault="00612768" w:rsidP="00215693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 xml:space="preserve">Beyond Milan and 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within 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ve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CF8E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B1</w:t>
            </w:r>
          </w:p>
        </w:tc>
      </w:tr>
      <w:tr w:rsidR="00612768" w:rsidRPr="00713DED" w14:paraId="1D75C5F7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078C698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4467983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6B45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5-6</w:t>
            </w:r>
          </w:p>
          <w:p w14:paraId="14816951" w14:textId="45E876F0" w:rsidR="00612768" w:rsidRPr="00713DED" w:rsidRDefault="00612768" w:rsidP="00215693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Beyond 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p-to-seve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1F7A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2</w:t>
            </w:r>
          </w:p>
        </w:tc>
      </w:tr>
      <w:tr w:rsidR="00612768" w:rsidRPr="00713DED" w14:paraId="6CD573AB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384C7A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CDAC38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F34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7</w:t>
            </w:r>
          </w:p>
          <w:p w14:paraId="7D5CE857" w14:textId="4D7796B6" w:rsidR="00612768" w:rsidRPr="00713DED" w:rsidRDefault="00612768" w:rsidP="00215693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Beyond </w:t>
            </w:r>
            <w:r w:rsidR="00215693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p-to-seve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A48B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4</w:t>
            </w:r>
          </w:p>
        </w:tc>
      </w:tr>
      <w:tr w:rsidR="00612768" w:rsidRPr="00713DED" w14:paraId="588FA346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C34E7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A557D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7803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8-9</w:t>
            </w:r>
          </w:p>
          <w:p w14:paraId="566E7ECB" w14:textId="6E258539" w:rsidR="00612768" w:rsidRPr="00713DED" w:rsidRDefault="005D721F" w:rsidP="00215693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y tumor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102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4</w:t>
            </w:r>
          </w:p>
        </w:tc>
      </w:tr>
      <w:tr w:rsidR="00612768" w:rsidRPr="00713DED" w14:paraId="1B01C82B" w14:textId="77777777" w:rsidTr="00453909">
        <w:trPr>
          <w:trHeight w:val="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79EFB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Chan et al. (2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AC1E7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RASL-pre score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D6FAB" w14:textId="07CE36D6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0.818 </w:t>
            </w:r>
            <w:r w:rsidR="00713DED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Gender (0: Female, 1: Male) + 0.447 </w:t>
            </w:r>
            <w:r w:rsidR="00713DED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Albumin-Bilirubin grade (0: Grade 1; 1: Grade 2 or 3) + 0.100 </w:t>
            </w:r>
            <w:r w:rsidR="00713DED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ln(Serum AFP in lg/L) + 0.580 </w:t>
            </w:r>
            <w:r w:rsidR="00713DED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ln(Tumor size in cm) + 0.492 </w:t>
            </w:r>
            <w:r w:rsidR="00713DED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Tumor number (0: Single; 1: Two or three; 2: Four or more)</w:t>
            </w:r>
          </w:p>
        </w:tc>
      </w:tr>
      <w:tr w:rsidR="00612768" w:rsidRPr="00713DED" w14:paraId="5C2EA2BC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8D351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7F9F06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45F6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≤ 2.55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DC5E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w risk</w:t>
            </w:r>
          </w:p>
        </w:tc>
      </w:tr>
      <w:tr w:rsidR="00612768" w:rsidRPr="00713DED" w14:paraId="65279D57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5E263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6AAC8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8C813" w14:textId="5530789B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</w:t>
            </w:r>
            <w:r w:rsidR="005D721F"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</w:t>
            </w: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58 to ≤ 3.5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5D05A5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mediate risk</w:t>
            </w:r>
          </w:p>
        </w:tc>
      </w:tr>
      <w:tr w:rsidR="00612768" w:rsidRPr="00713DED" w14:paraId="6C348407" w14:textId="77777777" w:rsidTr="00453909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C009A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FE04D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CA0F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 3.5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8306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risk</w:t>
            </w:r>
          </w:p>
        </w:tc>
      </w:tr>
      <w:tr w:rsidR="00612768" w:rsidRPr="00713DED" w14:paraId="7A3E48AD" w14:textId="77777777" w:rsidTr="00453909">
        <w:trPr>
          <w:trHeight w:val="7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B9E061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Kudo et al. (2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E1BFE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Kinki Criteri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CED5F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5-7</w:t>
            </w:r>
          </w:p>
          <w:p w14:paraId="727B1C2B" w14:textId="0E4D41D5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Beyond Milan and within </w:t>
            </w:r>
            <w:r w:rsidR="005D721F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p-to-seven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4827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1</w:t>
            </w:r>
          </w:p>
        </w:tc>
      </w:tr>
      <w:tr w:rsidR="00612768" w:rsidRPr="00713DED" w14:paraId="7E991E25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77044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AEB827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7E57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5-7</w:t>
            </w:r>
          </w:p>
          <w:p w14:paraId="2C2A097A" w14:textId="46A5AFBB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Beyond </w:t>
            </w:r>
            <w:r w:rsidR="005D721F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p-to-seven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A569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2</w:t>
            </w:r>
          </w:p>
        </w:tc>
      </w:tr>
      <w:tr w:rsidR="00612768" w:rsidRPr="00713DED" w14:paraId="6A7A7B0F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326673A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03530A98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A19A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P score 8,9</w:t>
            </w:r>
          </w:p>
          <w:p w14:paraId="1B45CFA5" w14:textId="25A0E59F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y tumor</w:t>
            </w:r>
            <w:r w:rsidR="005D721F"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</w:t>
            </w:r>
            <w:r w:rsidRPr="0057400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BA01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3</w:t>
            </w:r>
          </w:p>
        </w:tc>
      </w:tr>
      <w:tr w:rsidR="00612768" w:rsidRPr="00713DED" w14:paraId="507F0083" w14:textId="77777777" w:rsidTr="00453909">
        <w:trPr>
          <w:trHeight w:val="231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7CFD852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Yugawa</w:t>
            </w:r>
            <w:proofErr w:type="spellEnd"/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t al. (9)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7BAAB4E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13DED">
              <w:rPr>
                <w:rFonts w:ascii="Times New Roman" w:eastAsia="Malgun Gothic" w:hAnsi="Times New Roman" w:cs="Times New Roman"/>
                <w:sz w:val="24"/>
                <w:szCs w:val="24"/>
              </w:rPr>
              <w:t>Albumin-platelet index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9F593" w14:textId="53773223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6.2</w:t>
            </w:r>
            <w:r w:rsid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bumin (g/</w:t>
            </w:r>
            <w:proofErr w:type="spellStart"/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+ platelet count (×10</w:t>
            </w: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9</w:t>
            </w: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L)</w:t>
            </w:r>
          </w:p>
        </w:tc>
      </w:tr>
      <w:tr w:rsidR="00612768" w:rsidRPr="00713DED" w14:paraId="567E869B" w14:textId="77777777" w:rsidTr="00453909">
        <w:trPr>
          <w:trHeight w:val="2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34381F3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3FDD1162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A8BB" w14:textId="5FD0437D" w:rsidR="00612768" w:rsidRPr="00713DED" w:rsidRDefault="00612768" w:rsidP="005D72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gt;781.2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5D66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1</w:t>
            </w:r>
          </w:p>
        </w:tc>
      </w:tr>
      <w:tr w:rsidR="00612768" w:rsidRPr="00713DED" w14:paraId="554766BF" w14:textId="77777777" w:rsidTr="00453909">
        <w:trPr>
          <w:trHeight w:val="22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EFEBEB3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1DE6C36E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403BD" w14:textId="1130D3A3" w:rsidR="00612768" w:rsidRPr="00713DED" w:rsidRDefault="00612768" w:rsidP="005D72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≤781.2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4D04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2</w:t>
            </w:r>
          </w:p>
        </w:tc>
      </w:tr>
      <w:tr w:rsidR="00612768" w:rsidRPr="00713DED" w14:paraId="4897A39F" w14:textId="77777777" w:rsidTr="00453909">
        <w:trPr>
          <w:trHeight w:val="75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F3D947D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Morine et al. (10)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687656D9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ultiplication of tumor maximum diameter and number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C210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mor maximum diameter × number</w:t>
            </w:r>
          </w:p>
        </w:tc>
      </w:tr>
      <w:tr w:rsidR="00612768" w:rsidRPr="00713DED" w14:paraId="5D83EBE0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C6CF35C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7AC1002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F3852" w14:textId="5D547786" w:rsidR="00612768" w:rsidRPr="00713DED" w:rsidRDefault="00612768" w:rsidP="005D721F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gt;12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09A81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risk</w:t>
            </w:r>
          </w:p>
        </w:tc>
      </w:tr>
      <w:tr w:rsidR="00612768" w:rsidRPr="00713DED" w14:paraId="056C2A9C" w14:textId="77777777" w:rsidTr="00453909">
        <w:trPr>
          <w:trHeight w:val="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FCE63D" w14:textId="77777777" w:rsidR="00612768" w:rsidRPr="00713DED" w:rsidRDefault="00612768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0919814A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1A02B" w14:textId="707478D3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≤12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A5283" w14:textId="77777777" w:rsidR="00612768" w:rsidRPr="00713DED" w:rsidRDefault="00612768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w risk</w:t>
            </w:r>
          </w:p>
        </w:tc>
      </w:tr>
    </w:tbl>
    <w:p w14:paraId="21AB4CEF" w14:textId="5F33F9B4" w:rsidR="00612768" w:rsidRPr="00713DED" w:rsidRDefault="00612768" w:rsidP="00612768">
      <w:pPr>
        <w:spacing w:line="276" w:lineRule="auto"/>
        <w:jc w:val="left"/>
        <w:rPr>
          <w:rFonts w:ascii="Times New Roman" w:eastAsia="Malgun Gothic" w:hAnsi="Times New Roman" w:cs="Times New Roman"/>
          <w:bCs/>
          <w:color w:val="000000" w:themeColor="text1"/>
          <w:sz w:val="22"/>
        </w:rPr>
      </w:pPr>
      <w:r w:rsidRPr="00713D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P, </w:t>
      </w:r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hepatoma arterial embolization prognostic</w:t>
      </w:r>
      <w:r w:rsidR="0045390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453909" w:rsidRPr="00574005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core</w:t>
      </w:r>
      <w:r w:rsidRPr="00574005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; </w:t>
      </w:r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FP, alpha-fetoprotein; ERASL, Early Recurrence </w:t>
      </w:r>
      <w:proofErr w:type="gramStart"/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fter</w:t>
      </w:r>
      <w:proofErr w:type="gramEnd"/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Surgery for Liver tumor; BCLC, Barcelona Clinic Liver Cancer; CTP, Child-Turcotte-Pugh</w:t>
      </w:r>
    </w:p>
    <w:p w14:paraId="7B02D7BF" w14:textId="12BAA730" w:rsidR="0010400E" w:rsidRPr="00713DED" w:rsidRDefault="00612768" w:rsidP="0010400E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DED">
        <w:rPr>
          <w:rFonts w:ascii="Times New Roman" w:hAnsi="Times New Roman" w:cs="Times New Roman"/>
        </w:rPr>
        <w:br w:type="page"/>
      </w:r>
      <w:r w:rsidR="0010400E" w:rsidRPr="00713DED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Table 2.</w:t>
      </w:r>
      <w:r w:rsidR="0010400E" w:rsidRPr="00713D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agnostic accuracy of various models for 2-year recurrence-free survival </w:t>
      </w:r>
      <w:r w:rsidR="0010400E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validation cohor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835"/>
        <w:gridCol w:w="1617"/>
      </w:tblGrid>
      <w:tr w:rsidR="0010400E" w:rsidRPr="00713DED" w14:paraId="53AC367C" w14:textId="77777777" w:rsidTr="00453909">
        <w:trPr>
          <w:trHeight w:val="4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1BC11C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CC196D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AUC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F844AA" w14:textId="2941B886" w:rsidR="0010400E" w:rsidRPr="00713DED" w:rsidRDefault="0010400E" w:rsidP="00D571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5% </w:t>
            </w:r>
            <w:r w:rsidR="00D57134" w:rsidRPr="00574005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5740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nfidence </w:t>
            </w:r>
            <w:r w:rsidR="00D57134" w:rsidRPr="00574005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  <w:r w:rsidRPr="00574005">
              <w:rPr>
                <w:rFonts w:ascii="Times New Roman" w:hAnsi="Times New Roman" w:cs="Times New Roman"/>
                <w:color w:val="000000" w:themeColor="text1"/>
                <w:sz w:val="22"/>
              </w:rPr>
              <w:t>nterval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D6EEDF8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 </w:t>
            </w:r>
          </w:p>
        </w:tc>
      </w:tr>
      <w:tr w:rsidR="0010400E" w:rsidRPr="00713DED" w14:paraId="029B615E" w14:textId="77777777" w:rsidTr="00453909">
        <w:trPr>
          <w:trHeight w:val="37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0B30266" w14:textId="77777777" w:rsidR="0010400E" w:rsidRPr="00713DED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SR-B scor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6FC43E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8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0C85969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733–0.864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011AF7A7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0400E" w:rsidRPr="00713DED" w14:paraId="47D0AF9D" w14:textId="77777777" w:rsidTr="00453909">
        <w:trPr>
          <w:trHeight w:val="372"/>
        </w:trPr>
        <w:tc>
          <w:tcPr>
            <w:tcW w:w="2977" w:type="dxa"/>
            <w:tcBorders>
              <w:top w:val="nil"/>
              <w:bottom w:val="nil"/>
            </w:tcBorders>
          </w:tcPr>
          <w:p w14:paraId="1DF30042" w14:textId="77777777" w:rsidR="0010400E" w:rsidRPr="00713DED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3DED">
              <w:rPr>
                <w:rFonts w:ascii="Times New Roman" w:hAnsi="Times New Roman" w:cs="Times New Roman"/>
                <w:color w:val="FF0000"/>
                <w:sz w:val="22"/>
              </w:rPr>
              <w:t>Serum alpha-feto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5DB04B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3DED">
              <w:rPr>
                <w:rFonts w:ascii="Times New Roman" w:hAnsi="Times New Roman" w:cs="Times New Roman"/>
                <w:color w:val="FF0000"/>
                <w:sz w:val="22"/>
              </w:rPr>
              <w:t>0.7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40DCF0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3DED">
              <w:rPr>
                <w:rFonts w:ascii="Times New Roman" w:hAnsi="Times New Roman" w:cs="Times New Roman"/>
                <w:color w:val="FF0000"/>
                <w:sz w:val="22"/>
              </w:rPr>
              <w:t>0.635–0.79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268C169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3DED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10400E" w:rsidRPr="00713DED" w14:paraId="0650F584" w14:textId="77777777" w:rsidTr="00453909">
        <w:trPr>
          <w:trHeight w:val="384"/>
        </w:trPr>
        <w:tc>
          <w:tcPr>
            <w:tcW w:w="2977" w:type="dxa"/>
            <w:tcBorders>
              <w:top w:val="nil"/>
              <w:bottom w:val="nil"/>
            </w:tcBorders>
          </w:tcPr>
          <w:p w14:paraId="2BEDE50A" w14:textId="77777777" w:rsidR="0010400E" w:rsidRPr="00713DED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RASL-pre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883A7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7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5F8167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38–0.793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CF3F6D5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5F01ACCF" w14:textId="77777777" w:rsidTr="00453909">
        <w:trPr>
          <w:trHeight w:val="384"/>
        </w:trPr>
        <w:tc>
          <w:tcPr>
            <w:tcW w:w="2977" w:type="dxa"/>
            <w:tcBorders>
              <w:top w:val="nil"/>
            </w:tcBorders>
          </w:tcPr>
          <w:p w14:paraId="6AE77BE7" w14:textId="77777777" w:rsidR="0010400E" w:rsidRPr="00713DED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Up-to-seven (=Kinki criteria)</w:t>
            </w:r>
          </w:p>
        </w:tc>
        <w:tc>
          <w:tcPr>
            <w:tcW w:w="1559" w:type="dxa"/>
            <w:tcBorders>
              <w:top w:val="nil"/>
            </w:tcBorders>
          </w:tcPr>
          <w:p w14:paraId="4D893A8A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66</w:t>
            </w:r>
          </w:p>
        </w:tc>
        <w:tc>
          <w:tcPr>
            <w:tcW w:w="2835" w:type="dxa"/>
            <w:tcBorders>
              <w:top w:val="nil"/>
            </w:tcBorders>
          </w:tcPr>
          <w:p w14:paraId="24979015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95–0.737</w:t>
            </w:r>
          </w:p>
        </w:tc>
        <w:tc>
          <w:tcPr>
            <w:tcW w:w="1617" w:type="dxa"/>
            <w:tcBorders>
              <w:top w:val="nil"/>
            </w:tcBorders>
          </w:tcPr>
          <w:p w14:paraId="657F4833" w14:textId="77777777" w:rsidR="0010400E" w:rsidRPr="00713DED" w:rsidRDefault="0010400E" w:rsidP="00453909">
            <w:pPr>
              <w:snapToGri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4C4E7BFB" w14:textId="77777777" w:rsidTr="00453909">
        <w:trPr>
          <w:trHeight w:val="372"/>
        </w:trPr>
        <w:tc>
          <w:tcPr>
            <w:tcW w:w="2977" w:type="dxa"/>
          </w:tcPr>
          <w:p w14:paraId="5E4F6AB2" w14:textId="77777777" w:rsidR="0010400E" w:rsidRPr="00713DED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BCLC-B subclassification</w:t>
            </w:r>
          </w:p>
        </w:tc>
        <w:tc>
          <w:tcPr>
            <w:tcW w:w="1559" w:type="dxa"/>
          </w:tcPr>
          <w:p w14:paraId="27BD2547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61</w:t>
            </w:r>
          </w:p>
        </w:tc>
        <w:tc>
          <w:tcPr>
            <w:tcW w:w="2835" w:type="dxa"/>
          </w:tcPr>
          <w:p w14:paraId="1E4BDCE0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88–0.733</w:t>
            </w:r>
          </w:p>
        </w:tc>
        <w:tc>
          <w:tcPr>
            <w:tcW w:w="1617" w:type="dxa"/>
          </w:tcPr>
          <w:p w14:paraId="5F654D2C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66D87BD9" w14:textId="77777777" w:rsidTr="00453909">
        <w:trPr>
          <w:trHeight w:val="372"/>
        </w:trPr>
        <w:tc>
          <w:tcPr>
            <w:tcW w:w="2977" w:type="dxa"/>
          </w:tcPr>
          <w:p w14:paraId="79F734B5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HAP score</w:t>
            </w:r>
          </w:p>
        </w:tc>
        <w:tc>
          <w:tcPr>
            <w:tcW w:w="1559" w:type="dxa"/>
          </w:tcPr>
          <w:p w14:paraId="1BADEC82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58</w:t>
            </w:r>
          </w:p>
        </w:tc>
        <w:tc>
          <w:tcPr>
            <w:tcW w:w="2835" w:type="dxa"/>
          </w:tcPr>
          <w:p w14:paraId="7A56E84D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81–0.734</w:t>
            </w:r>
          </w:p>
        </w:tc>
        <w:tc>
          <w:tcPr>
            <w:tcW w:w="1617" w:type="dxa"/>
          </w:tcPr>
          <w:p w14:paraId="731AD133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18F6B9D1" w14:textId="77777777" w:rsidTr="00453909">
        <w:trPr>
          <w:trHeight w:val="372"/>
        </w:trPr>
        <w:tc>
          <w:tcPr>
            <w:tcW w:w="2977" w:type="dxa"/>
          </w:tcPr>
          <w:p w14:paraId="1A142A72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proofErr w:type="spellStart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HAP</w:t>
            </w:r>
            <w:proofErr w:type="spellEnd"/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-II score</w:t>
            </w:r>
          </w:p>
        </w:tc>
        <w:tc>
          <w:tcPr>
            <w:tcW w:w="1559" w:type="dxa"/>
          </w:tcPr>
          <w:p w14:paraId="12AD1F80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58</w:t>
            </w:r>
          </w:p>
        </w:tc>
        <w:tc>
          <w:tcPr>
            <w:tcW w:w="2835" w:type="dxa"/>
          </w:tcPr>
          <w:p w14:paraId="169E1AF0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81–0.734</w:t>
            </w:r>
          </w:p>
        </w:tc>
        <w:tc>
          <w:tcPr>
            <w:tcW w:w="1617" w:type="dxa"/>
          </w:tcPr>
          <w:p w14:paraId="4A7C2DD2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3F1DD838" w14:textId="77777777" w:rsidTr="00453909">
        <w:trPr>
          <w:trHeight w:val="372"/>
        </w:trPr>
        <w:tc>
          <w:tcPr>
            <w:tcW w:w="2977" w:type="dxa"/>
          </w:tcPr>
          <w:p w14:paraId="4C434950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Four-and-seven criteria</w:t>
            </w:r>
          </w:p>
        </w:tc>
        <w:tc>
          <w:tcPr>
            <w:tcW w:w="1559" w:type="dxa"/>
          </w:tcPr>
          <w:p w14:paraId="4C60595B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36</w:t>
            </w:r>
          </w:p>
        </w:tc>
        <w:tc>
          <w:tcPr>
            <w:tcW w:w="2835" w:type="dxa"/>
          </w:tcPr>
          <w:p w14:paraId="2750C2FD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65–0.706</w:t>
            </w:r>
          </w:p>
        </w:tc>
        <w:tc>
          <w:tcPr>
            <w:tcW w:w="1617" w:type="dxa"/>
          </w:tcPr>
          <w:p w14:paraId="60552FF6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7427F393" w14:textId="77777777" w:rsidTr="00453909">
        <w:trPr>
          <w:trHeight w:val="372"/>
        </w:trPr>
        <w:tc>
          <w:tcPr>
            <w:tcW w:w="2977" w:type="dxa"/>
            <w:shd w:val="clear" w:color="auto" w:fill="auto"/>
          </w:tcPr>
          <w:p w14:paraId="76FCACBD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ix-and-Twelve score</w:t>
            </w:r>
          </w:p>
        </w:tc>
        <w:tc>
          <w:tcPr>
            <w:tcW w:w="1559" w:type="dxa"/>
            <w:shd w:val="clear" w:color="auto" w:fill="auto"/>
          </w:tcPr>
          <w:p w14:paraId="567BCB0A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00</w:t>
            </w:r>
          </w:p>
        </w:tc>
        <w:tc>
          <w:tcPr>
            <w:tcW w:w="2835" w:type="dxa"/>
            <w:shd w:val="clear" w:color="auto" w:fill="auto"/>
          </w:tcPr>
          <w:p w14:paraId="66292C8D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29–0.671</w:t>
            </w:r>
          </w:p>
        </w:tc>
        <w:tc>
          <w:tcPr>
            <w:tcW w:w="1617" w:type="dxa"/>
          </w:tcPr>
          <w:p w14:paraId="549F08F8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1BC58DBA" w14:textId="77777777" w:rsidTr="00453909">
        <w:trPr>
          <w:trHeight w:val="372"/>
        </w:trPr>
        <w:tc>
          <w:tcPr>
            <w:tcW w:w="2977" w:type="dxa"/>
            <w:shd w:val="clear" w:color="auto" w:fill="auto"/>
          </w:tcPr>
          <w:p w14:paraId="3BB8344E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sz w:val="24"/>
                <w:szCs w:val="24"/>
              </w:rPr>
              <w:t>Albumin-platelet index</w:t>
            </w:r>
          </w:p>
        </w:tc>
        <w:tc>
          <w:tcPr>
            <w:tcW w:w="1559" w:type="dxa"/>
            <w:shd w:val="clear" w:color="auto" w:fill="auto"/>
          </w:tcPr>
          <w:p w14:paraId="24BB6F60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490</w:t>
            </w:r>
          </w:p>
        </w:tc>
        <w:tc>
          <w:tcPr>
            <w:tcW w:w="2835" w:type="dxa"/>
            <w:shd w:val="clear" w:color="auto" w:fill="auto"/>
          </w:tcPr>
          <w:p w14:paraId="45AC83F3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438-0.542</w:t>
            </w:r>
          </w:p>
        </w:tc>
        <w:tc>
          <w:tcPr>
            <w:tcW w:w="1617" w:type="dxa"/>
          </w:tcPr>
          <w:p w14:paraId="064EE576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10400E" w:rsidRPr="00713DED" w14:paraId="7354637D" w14:textId="77777777" w:rsidTr="00453909">
        <w:trPr>
          <w:trHeight w:val="372"/>
        </w:trPr>
        <w:tc>
          <w:tcPr>
            <w:tcW w:w="2977" w:type="dxa"/>
            <w:shd w:val="clear" w:color="auto" w:fill="auto"/>
          </w:tcPr>
          <w:p w14:paraId="04DAD258" w14:textId="77777777" w:rsidR="0010400E" w:rsidRPr="00713DED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ultiplication of tumor maximum diameter and number</w:t>
            </w:r>
          </w:p>
        </w:tc>
        <w:tc>
          <w:tcPr>
            <w:tcW w:w="1559" w:type="dxa"/>
            <w:shd w:val="clear" w:color="auto" w:fill="auto"/>
          </w:tcPr>
          <w:p w14:paraId="59C42F2B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648</w:t>
            </w:r>
          </w:p>
        </w:tc>
        <w:tc>
          <w:tcPr>
            <w:tcW w:w="2835" w:type="dxa"/>
            <w:shd w:val="clear" w:color="auto" w:fill="auto"/>
          </w:tcPr>
          <w:p w14:paraId="56525D1C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0.599-0.698</w:t>
            </w:r>
          </w:p>
        </w:tc>
        <w:tc>
          <w:tcPr>
            <w:tcW w:w="1617" w:type="dxa"/>
          </w:tcPr>
          <w:p w14:paraId="30CAE8DE" w14:textId="77777777" w:rsidR="0010400E" w:rsidRPr="00713DED" w:rsidRDefault="0010400E" w:rsidP="00453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DE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0779A042" w14:textId="77777777" w:rsidR="0010400E" w:rsidRPr="00713DED" w:rsidRDefault="0010400E" w:rsidP="0010400E">
      <w:pPr>
        <w:spacing w:line="276" w:lineRule="auto"/>
        <w:contextualSpacing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713DED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 xml:space="preserve">AUC, </w:t>
      </w:r>
      <w:r w:rsidRPr="00713DED">
        <w:rPr>
          <w:rFonts w:ascii="Times New Roman" w:eastAsia="HYSinMyeongJo-Medium" w:hAnsi="Times New Roman" w:cs="Times New Roman"/>
          <w:color w:val="000000" w:themeColor="text1"/>
          <w:sz w:val="24"/>
          <w:szCs w:val="24"/>
          <w:lang w:val="en-GB"/>
        </w:rPr>
        <w:t xml:space="preserve">area under the curve; </w:t>
      </w:r>
      <w:r w:rsidRPr="00713D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R-B score, Surgery risk score in BCLC-B; HAP, </w:t>
      </w:r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hepatoma arterial embolization prognostic; BCLC, Barcelona Clinic Liver Cancer, ERASL, Early Recurrence After Surgery for Liver tumor</w:t>
      </w:r>
    </w:p>
    <w:p w14:paraId="6005C28A" w14:textId="77777777" w:rsidR="0010400E" w:rsidRPr="00713DED" w:rsidRDefault="0010400E" w:rsidP="0010400E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713D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 w:type="page"/>
      </w:r>
    </w:p>
    <w:p w14:paraId="58051BAC" w14:textId="0D28BFD2" w:rsidR="0010400E" w:rsidRPr="00713DED" w:rsidRDefault="0010400E" w:rsidP="0010400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13DED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Table 3.</w:t>
      </w:r>
      <w:r w:rsidRPr="00713D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characteristics of </w:t>
      </w:r>
      <w:r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>low-</w:t>
      </w:r>
      <w:r w:rsidR="009E4C10"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isk</w:t>
      </w:r>
      <w:r w:rsidRPr="00574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high-risk groups </w:t>
      </w:r>
      <w:r w:rsidRPr="00713D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ccording to the SR-B score  </w:t>
      </w:r>
    </w:p>
    <w:tbl>
      <w:tblPr>
        <w:tblStyle w:val="TableGrid"/>
        <w:tblW w:w="8950" w:type="dxa"/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551"/>
        <w:gridCol w:w="1012"/>
      </w:tblGrid>
      <w:tr w:rsidR="0010400E" w:rsidRPr="00133B24" w14:paraId="0D78BE55" w14:textId="77777777" w:rsidTr="00453909">
        <w:trPr>
          <w:trHeight w:val="481"/>
        </w:trPr>
        <w:tc>
          <w:tcPr>
            <w:tcW w:w="3261" w:type="dxa"/>
            <w:tcBorders>
              <w:left w:val="nil"/>
              <w:right w:val="nil"/>
            </w:tcBorders>
          </w:tcPr>
          <w:p w14:paraId="570372C5" w14:textId="77777777" w:rsidR="0010400E" w:rsidRPr="00133B24" w:rsidRDefault="0010400E" w:rsidP="004539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56CEE0" w14:textId="77777777" w:rsidR="0010400E" w:rsidRPr="00133B24" w:rsidRDefault="0010400E" w:rsidP="004539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Low-risk group</w:t>
            </w:r>
          </w:p>
          <w:p w14:paraId="2F4B4303" w14:textId="77777777" w:rsidR="0010400E" w:rsidRPr="00133B24" w:rsidRDefault="0010400E" w:rsidP="004539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(n=223, 46.5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556A98C" w14:textId="77777777" w:rsidR="0010400E" w:rsidRPr="00133B24" w:rsidRDefault="0010400E" w:rsidP="004539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High-risk group</w:t>
            </w:r>
          </w:p>
          <w:p w14:paraId="18B34970" w14:textId="77777777" w:rsidR="0010400E" w:rsidRPr="00133B24" w:rsidRDefault="0010400E" w:rsidP="004539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(n=257, 53.5%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114FE9E" w14:textId="77777777" w:rsidR="0010400E" w:rsidRPr="00133B24" w:rsidRDefault="0010400E" w:rsidP="004539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10400E" w:rsidRPr="00133B24" w14:paraId="1E6F9407" w14:textId="77777777" w:rsidTr="00453909">
        <w:trPr>
          <w:trHeight w:val="306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C2A6891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1FA6A87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1.0 (55.0–68.0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6ED58D97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58.0 (52.0–69.0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vAlign w:val="center"/>
          </w:tcPr>
          <w:p w14:paraId="11A5BDD0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10400E" w:rsidRPr="00133B24" w14:paraId="333A0F4B" w14:textId="77777777" w:rsidTr="00453909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8EA49D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ED3C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90 (85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D43D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11 (82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FFE6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361</w:t>
            </w:r>
          </w:p>
        </w:tc>
      </w:tr>
      <w:tr w:rsidR="0010400E" w:rsidRPr="00133B24" w14:paraId="2FCCE4A9" w14:textId="77777777" w:rsidTr="00453909">
        <w:trPr>
          <w:trHeight w:val="28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698A16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3FA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52 (2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3626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56 (21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1E08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689</w:t>
            </w:r>
          </w:p>
        </w:tc>
      </w:tr>
      <w:tr w:rsidR="0010400E" w:rsidRPr="00133B24" w14:paraId="7215D17D" w14:textId="77777777" w:rsidTr="00453909">
        <w:trPr>
          <w:trHeight w:val="28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6CF35F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Viral etiolog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6466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57 (7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4B35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94 (75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2C42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210</w:t>
            </w:r>
          </w:p>
        </w:tc>
      </w:tr>
      <w:tr w:rsidR="0010400E" w:rsidRPr="00133B24" w14:paraId="31CFAE56" w14:textId="77777777" w:rsidTr="00453909">
        <w:trPr>
          <w:trHeight w:val="28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12AFBB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Serum album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7492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3 (4.0–4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E480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0 (3.7–4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C5B6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0400E" w:rsidRPr="00133B24" w14:paraId="16218E19" w14:textId="77777777" w:rsidTr="00453909">
        <w:trPr>
          <w:trHeight w:val="28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5FDD35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otal bilirubi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E411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7 (0.5–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2149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7 (0.4–1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E7CE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459</w:t>
            </w:r>
          </w:p>
        </w:tc>
      </w:tr>
      <w:tr w:rsidR="0010400E" w:rsidRPr="00133B24" w14:paraId="483E431C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551AC5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A831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.03 (0.99–1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5B95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.04 (1.00–1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3FA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03</w:t>
            </w:r>
          </w:p>
        </w:tc>
      </w:tr>
      <w:tr w:rsidR="0010400E" w:rsidRPr="00133B24" w14:paraId="1EC08207" w14:textId="77777777" w:rsidTr="00453909">
        <w:trPr>
          <w:trHeight w:val="3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A167A9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lanine aminotransferas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73BF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3.0 (22.0–5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267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9.0 (25.5–59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EF3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680</w:t>
            </w:r>
          </w:p>
        </w:tc>
      </w:tr>
      <w:tr w:rsidR="0010400E" w:rsidRPr="00133B24" w14:paraId="6EF2D1FC" w14:textId="77777777" w:rsidTr="00453909">
        <w:trPr>
          <w:trHeight w:val="3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49070E" w14:textId="4F205ED3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Platelet count, </w:t>
            </w:r>
            <w:r w:rsidR="00133B24" w:rsidRPr="00713D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8CFC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85.0 (138.0–21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84C7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85.0 (143.0–237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88FB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423</w:t>
            </w:r>
          </w:p>
        </w:tc>
      </w:tr>
      <w:tr w:rsidR="0010400E" w:rsidRPr="00133B24" w14:paraId="44D5C5BB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6E915A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lpha-fetoprotein,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1D9C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8 (3.0–7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C383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7.7 (9.5–1020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4A43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0400E" w:rsidRPr="00133B24" w14:paraId="43ACA427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0F6528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LBI grad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A1A5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2949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900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0400E" w:rsidRPr="00133B24" w14:paraId="258B27AB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2241CF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93A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92 (8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D490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53 (59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E49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400E" w:rsidRPr="00133B24" w14:paraId="42ECF91B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7D9A18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5C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0 (1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B5DF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96 (37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3702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400E" w:rsidRPr="00133B24" w14:paraId="616362C3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1D4F30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 xml:space="preserve"> 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97C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FDF0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 (3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C1D2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400E" w:rsidRPr="00133B24" w14:paraId="4B8AF324" w14:textId="77777777" w:rsidTr="00453909">
        <w:trPr>
          <w:trHeight w:val="3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D0CC00" w14:textId="77777777" w:rsidR="0010400E" w:rsidRPr="00133B24" w:rsidRDefault="0010400E" w:rsidP="00453909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MELD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EAD3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7.0 (6.5–8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7DC9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7.0 (6.4–8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7FC1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873</w:t>
            </w:r>
          </w:p>
        </w:tc>
      </w:tr>
      <w:tr w:rsidR="0010400E" w:rsidRPr="00133B24" w14:paraId="16D5318B" w14:textId="77777777" w:rsidTr="00453909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9E98CD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hild-Pugh clas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B97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6DD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644A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10400E" w:rsidRPr="00133B24" w14:paraId="67BF8839" w14:textId="77777777" w:rsidTr="00453909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DA5FFD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331E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19 (98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E74E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38 (92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7A45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400E" w:rsidRPr="00133B24" w14:paraId="03D9F405" w14:textId="77777777" w:rsidTr="00453909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D9E6C6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FB44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 (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4888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9 (7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4161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400E" w:rsidRPr="00133B24" w14:paraId="1F84A396" w14:textId="77777777" w:rsidTr="00453909">
        <w:trPr>
          <w:trHeight w:val="3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7305C2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umor number 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≥</w:t>
            </w: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C82E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8 (8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6B59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8 (34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F89E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0400E" w:rsidRPr="00133B24" w14:paraId="0FBB14CC" w14:textId="77777777" w:rsidTr="00453909">
        <w:trPr>
          <w:trHeight w:val="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47155" w14:textId="77777777" w:rsidR="0010400E" w:rsidRPr="00133B24" w:rsidRDefault="0010400E" w:rsidP="004539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ximal tumor size 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≥</w:t>
            </w:r>
            <w:r w:rsidRPr="00133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 cm</w:t>
            </w: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C9A6C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8 (17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D2B8D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79 (69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CA60C" w14:textId="77777777" w:rsidR="0010400E" w:rsidRPr="00133B24" w:rsidRDefault="0010400E" w:rsidP="0045390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133B24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17198218" w14:textId="77777777" w:rsidR="0010400E" w:rsidRPr="00713DED" w:rsidRDefault="0010400E" w:rsidP="0010400E">
      <w:pPr>
        <w:spacing w:line="276" w:lineRule="auto"/>
        <w:jc w:val="left"/>
        <w:rPr>
          <w:rFonts w:ascii="Times New Roman" w:eastAsia="Malgun Gothic" w:hAnsi="Times New Roman" w:cs="Times New Roman"/>
          <w:bCs/>
          <w:color w:val="000000" w:themeColor="text1"/>
          <w:sz w:val="22"/>
        </w:rPr>
      </w:pPr>
      <w:r w:rsidRPr="00713DED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Variables are expressed as median (interquartile range) or n (%). </w:t>
      </w:r>
      <w:r w:rsidRPr="00713DED">
        <w:rPr>
          <w:rFonts w:ascii="Times New Roman" w:hAnsi="Times New Roman" w:cs="Times New Roman"/>
          <w:color w:val="000000" w:themeColor="text1"/>
          <w:sz w:val="24"/>
          <w:szCs w:val="24"/>
        </w:rPr>
        <w:t>SR-B score, Surgery risk score in BCLC-B;</w:t>
      </w:r>
      <w:r w:rsidRPr="00713DED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 INR, international normalized ratio; ALBI, albumin-bilirubin; MELD, model for end-stage liver disease</w:t>
      </w:r>
    </w:p>
    <w:p w14:paraId="48A09E19" w14:textId="77777777" w:rsidR="0010400E" w:rsidRPr="00713DED" w:rsidRDefault="0010400E" w:rsidP="0010400E">
      <w:pPr>
        <w:rPr>
          <w:rFonts w:ascii="Times New Roman" w:hAnsi="Times New Roman" w:cs="Times New Roman"/>
        </w:rPr>
      </w:pPr>
    </w:p>
    <w:p w14:paraId="43B33162" w14:textId="54DDF494" w:rsidR="00612768" w:rsidRPr="00713DED" w:rsidRDefault="00612768" w:rsidP="00612768">
      <w:pPr>
        <w:rPr>
          <w:rFonts w:ascii="Times New Roman" w:hAnsi="Times New Roman" w:cs="Times New Roman"/>
        </w:rPr>
      </w:pPr>
    </w:p>
    <w:p w14:paraId="6CF3CEA4" w14:textId="4C7A5E28" w:rsidR="00612768" w:rsidRPr="00713DED" w:rsidRDefault="006127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FE10CDD" w14:textId="77777777" w:rsidR="000543A6" w:rsidRPr="00713DED" w:rsidRDefault="000543A6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713DED">
        <w:rPr>
          <w:rFonts w:ascii="Times New Roman" w:eastAsia="Malgun Gothic" w:hAnsi="Times New Roman" w:cs="Times New Roman"/>
          <w:b/>
          <w:sz w:val="24"/>
          <w:szCs w:val="24"/>
        </w:rPr>
        <w:br w:type="page"/>
      </w:r>
    </w:p>
    <w:p w14:paraId="28E82785" w14:textId="78F1D0B8" w:rsidR="000D05DF" w:rsidRPr="00713DED" w:rsidRDefault="000D05DF" w:rsidP="000D05DF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 xml:space="preserve">Supplementary Figure 1. </w:t>
      </w:r>
      <w:r w:rsidRPr="00713DED">
        <w:rPr>
          <w:rFonts w:ascii="Times New Roman" w:eastAsia="Malgun Gothic" w:hAnsi="Times New Roman" w:cs="Times New Roman"/>
          <w:sz w:val="22"/>
          <w:szCs w:val="22"/>
        </w:rPr>
        <w:t>Patient flowchart</w:t>
      </w:r>
    </w:p>
    <w:p w14:paraId="6D40D389" w14:textId="044C5C17" w:rsidR="000D05DF" w:rsidRPr="00D57134" w:rsidRDefault="006E6B53" w:rsidP="000D05DF">
      <w:pPr>
        <w:spacing w:line="360" w:lineRule="auto"/>
        <w:contextualSpacing/>
        <w:rPr>
          <w:rFonts w:ascii="Times New Roman" w:eastAsia="Malgun Gothic" w:hAnsi="Times New Roman" w:cs="Times New Roman"/>
          <w:sz w:val="22"/>
          <w:szCs w:val="24"/>
        </w:rPr>
      </w:pPr>
      <w:r w:rsidRPr="00D57134">
        <w:rPr>
          <w:rFonts w:ascii="Times New Roman" w:eastAsia="Malgun Gothic" w:hAnsi="Times New Roman" w:cs="Times New Roman"/>
          <w:sz w:val="22"/>
          <w:szCs w:val="24"/>
        </w:rPr>
        <w:t xml:space="preserve">Abbreviations: </w:t>
      </w:r>
      <w:r w:rsidR="000D05DF" w:rsidRPr="00D57134">
        <w:rPr>
          <w:rFonts w:ascii="Times New Roman" w:hAnsi="Times New Roman" w:cs="Times New Roman"/>
          <w:sz w:val="22"/>
          <w:szCs w:val="24"/>
        </w:rPr>
        <w:t>HCC, hepatocellular carcinoma; TACE, trans</w:t>
      </w:r>
      <w:r w:rsidR="00BA4434" w:rsidRPr="00D57134">
        <w:rPr>
          <w:rFonts w:ascii="Times New Roman" w:hAnsi="Times New Roman" w:cs="Times New Roman"/>
          <w:sz w:val="22"/>
          <w:szCs w:val="24"/>
        </w:rPr>
        <w:t>-</w:t>
      </w:r>
      <w:r w:rsidR="000D05DF" w:rsidRPr="00D57134">
        <w:rPr>
          <w:rFonts w:ascii="Times New Roman" w:hAnsi="Times New Roman" w:cs="Times New Roman"/>
          <w:sz w:val="22"/>
          <w:szCs w:val="24"/>
        </w:rPr>
        <w:t>arterial chemoembolization</w:t>
      </w:r>
    </w:p>
    <w:p w14:paraId="6B000DC7" w14:textId="77777777" w:rsidR="000D05DF" w:rsidRPr="00713DED" w:rsidRDefault="000D05DF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713DE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DE14010" wp14:editId="256391B6">
            <wp:extent cx="5591175" cy="3464162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598" cy="346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D716B" w14:textId="77777777" w:rsidR="000D05DF" w:rsidRPr="00713DED" w:rsidRDefault="000D05DF">
      <w:pPr>
        <w:rPr>
          <w:rFonts w:ascii="Times New Roman" w:hAnsi="Times New Roman" w:cs="Times New Roman"/>
        </w:rPr>
      </w:pPr>
      <w:r w:rsidRPr="00713DED">
        <w:rPr>
          <w:rFonts w:ascii="Times New Roman" w:hAnsi="Times New Roman" w:cs="Times New Roman"/>
        </w:rPr>
        <w:br w:type="page"/>
      </w:r>
    </w:p>
    <w:p w14:paraId="109505E4" w14:textId="31A9DE13" w:rsidR="000D05DF" w:rsidRPr="00713DED" w:rsidRDefault="000D05DF" w:rsidP="000D05DF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zCs w:val="22"/>
        </w:rPr>
      </w:pPr>
      <w:bookmarkStart w:id="1" w:name="_Hlk144994225"/>
      <w:r w:rsidRPr="00713DED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 xml:space="preserve">Supplementary Figure 2. </w:t>
      </w:r>
      <w:r w:rsidRPr="00713DED">
        <w:rPr>
          <w:rFonts w:ascii="Times New Roman" w:eastAsia="Malgun Gothic" w:hAnsi="Times New Roman" w:cs="Times New Roman"/>
          <w:sz w:val="22"/>
          <w:szCs w:val="22"/>
        </w:rPr>
        <w:t xml:space="preserve">Area under the curve analysis of </w:t>
      </w:r>
      <w:r w:rsidR="00792B37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he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SR-B score in the training (A), validation (B), and entire cohort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s </w:t>
      </w:r>
      <w:r w:rsidRPr="00713DED">
        <w:rPr>
          <w:rFonts w:ascii="Times New Roman" w:eastAsia="Malgun Gothic" w:hAnsi="Times New Roman" w:cs="Times New Roman"/>
          <w:sz w:val="22"/>
          <w:szCs w:val="22"/>
        </w:rPr>
        <w:t>(C)</w:t>
      </w:r>
      <w:r w:rsidR="00BA4434">
        <w:rPr>
          <w:rFonts w:ascii="Times New Roman" w:eastAsia="Malgun Gothic" w:hAnsi="Times New Roman" w:cs="Times New Roman"/>
          <w:sz w:val="22"/>
          <w:szCs w:val="22"/>
        </w:rPr>
        <w:t>.</w:t>
      </w:r>
    </w:p>
    <w:p w14:paraId="13DBB8D7" w14:textId="4161847A" w:rsidR="003502C8" w:rsidRPr="00713DED" w:rsidRDefault="006E6B53" w:rsidP="000D05DF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sz w:val="22"/>
          <w:szCs w:val="22"/>
        </w:rPr>
        <w:t xml:space="preserve">Abbreviations: </w:t>
      </w:r>
      <w:r w:rsidR="003502C8" w:rsidRPr="00713DED">
        <w:rPr>
          <w:rFonts w:ascii="Times New Roman" w:eastAsia="Malgun Gothic" w:hAnsi="Times New Roman" w:cs="Times New Roman"/>
          <w:sz w:val="22"/>
          <w:szCs w:val="22"/>
        </w:rPr>
        <w:t>SR-B score, surgery risk score in BCLC-B</w:t>
      </w:r>
    </w:p>
    <w:bookmarkEnd w:id="1"/>
    <w:p w14:paraId="400FC495" w14:textId="77777777" w:rsidR="000D05DF" w:rsidRPr="00713DED" w:rsidRDefault="000D05DF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713DED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77D9BC2B" wp14:editId="7714C1A4">
            <wp:extent cx="5704172" cy="15621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798" cy="1563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EE87D" w14:textId="77777777" w:rsidR="00E757B3" w:rsidRPr="00713DED" w:rsidRDefault="00E757B3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4A8256FE" w14:textId="77777777" w:rsidR="00811FE1" w:rsidRPr="00713DED" w:rsidRDefault="00811FE1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1FC53077" w14:textId="5055CE84" w:rsidR="00DD0861" w:rsidRPr="00713DED" w:rsidRDefault="0084332A" w:rsidP="0084332A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sz w:val="22"/>
          <w:szCs w:val="22"/>
        </w:rPr>
        <w:t xml:space="preserve">Supplementary Figure 3. </w:t>
      </w:r>
      <w:r w:rsidRPr="00713DED">
        <w:rPr>
          <w:rFonts w:ascii="Times New Roman" w:eastAsia="Malgun Gothic" w:hAnsi="Times New Roman" w:cs="Times New Roman"/>
          <w:sz w:val="22"/>
          <w:szCs w:val="22"/>
        </w:rPr>
        <w:t xml:space="preserve">The calibration plots of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he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SR-B score </w:t>
      </w:r>
      <w:r w:rsidR="00DD0861" w:rsidRPr="00713DED">
        <w:rPr>
          <w:rFonts w:ascii="Times New Roman" w:eastAsia="Malgun Gothic" w:hAnsi="Times New Roman" w:cs="Times New Roman"/>
          <w:sz w:val="22"/>
          <w:szCs w:val="22"/>
        </w:rPr>
        <w:t xml:space="preserve">for 2-year recurrence-free survival </w:t>
      </w:r>
      <w:r w:rsidRPr="00713DED">
        <w:rPr>
          <w:rFonts w:ascii="Times New Roman" w:eastAsia="Malgun Gothic" w:hAnsi="Times New Roman" w:cs="Times New Roman"/>
          <w:sz w:val="22"/>
          <w:szCs w:val="22"/>
        </w:rPr>
        <w:t>in the training (A) and validation (B) cohorts.</w:t>
      </w:r>
    </w:p>
    <w:p w14:paraId="5397828F" w14:textId="2D5FD51B" w:rsidR="003502C8" w:rsidRPr="00713DED" w:rsidRDefault="006E6B53" w:rsidP="003502C8">
      <w:pPr>
        <w:tabs>
          <w:tab w:val="left" w:pos="5505"/>
        </w:tabs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sz w:val="22"/>
          <w:szCs w:val="22"/>
        </w:rPr>
        <w:t xml:space="preserve">Abbreviations: </w:t>
      </w:r>
      <w:r w:rsidR="003502C8" w:rsidRPr="00713DED">
        <w:rPr>
          <w:rFonts w:ascii="Times New Roman" w:eastAsia="Malgun Gothic" w:hAnsi="Times New Roman" w:cs="Times New Roman"/>
          <w:sz w:val="22"/>
          <w:szCs w:val="22"/>
        </w:rPr>
        <w:t>SR-B score, surgery risk score in BCLC-B</w:t>
      </w:r>
      <w:r w:rsidR="003502C8" w:rsidRPr="00713DED">
        <w:rPr>
          <w:rFonts w:ascii="Times New Roman" w:eastAsia="Malgun Gothic" w:hAnsi="Times New Roman" w:cs="Times New Roman"/>
          <w:sz w:val="22"/>
          <w:szCs w:val="22"/>
        </w:rPr>
        <w:tab/>
      </w:r>
    </w:p>
    <w:p w14:paraId="4A4AAC1D" w14:textId="03F316FA" w:rsidR="0084332A" w:rsidRPr="00713DED" w:rsidRDefault="00DD0861" w:rsidP="0084332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713DED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09296306" wp14:editId="7F21E76E">
            <wp:extent cx="5784090" cy="2011680"/>
            <wp:effectExtent l="0" t="0" r="7620" b="7620"/>
            <wp:docPr id="911531363" name="그림 1" descr="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531363" name="그림 1" descr="도표, 라인, 그래프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940" cy="2013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18419" w14:textId="14CFEB00" w:rsidR="0084332A" w:rsidRPr="00713DED" w:rsidRDefault="0084332A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35892341" w14:textId="77777777" w:rsidR="0084332A" w:rsidRPr="00713DED" w:rsidRDefault="0084332A">
      <w:pPr>
        <w:rPr>
          <w:rFonts w:ascii="Times New Roman" w:eastAsia="Malgun Gothic" w:hAnsi="Times New Roman" w:cs="Times New Roman"/>
          <w:b/>
          <w:color w:val="FF0000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color w:val="FF0000"/>
          <w:sz w:val="22"/>
          <w:szCs w:val="22"/>
        </w:rPr>
        <w:br w:type="page"/>
      </w:r>
    </w:p>
    <w:p w14:paraId="5D52E6AA" w14:textId="25E9B92F" w:rsidR="00D62381" w:rsidRPr="00713DED" w:rsidRDefault="00D62381" w:rsidP="00D62381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color w:val="FF0000"/>
          <w:sz w:val="22"/>
          <w:szCs w:val="22"/>
        </w:rPr>
      </w:pPr>
      <w:bookmarkStart w:id="2" w:name="_Hlk147854517"/>
      <w:r w:rsidRPr="00713DED">
        <w:rPr>
          <w:rFonts w:ascii="Times New Roman" w:eastAsia="Malgun Gothic" w:hAnsi="Times New Roman" w:cs="Times New Roman"/>
          <w:b/>
          <w:color w:val="FF0000"/>
          <w:sz w:val="22"/>
          <w:szCs w:val="22"/>
        </w:rPr>
        <w:lastRenderedPageBreak/>
        <w:t>Supplementary Figure 4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. The 2-year recurrence-free survival of </w:t>
      </w:r>
      <w:r w:rsidR="009E4C10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he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resection and TACE groups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 after PS matching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.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The 2-year recurrence-free survival was significantly higher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in the resection group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 at low risk</w:t>
      </w:r>
      <w:r w:rsidRPr="00BA4434">
        <w:rPr>
          <w:rFonts w:ascii="Times New Roman" w:eastAsia="Malgun Gothic" w:hAnsi="Times New Roman" w:cs="Times New Roman"/>
          <w:color w:val="0070C0"/>
          <w:sz w:val="22"/>
          <w:szCs w:val="22"/>
        </w:rPr>
        <w:t xml:space="preserve">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>according to the SR-B score than in the TACE group</w:t>
      </w:r>
      <w:r w:rsidR="00BA4434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after PS matching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(A). The 2-year recurrence-free survival was comparable between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he resection group at high risk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>according to the SR-B score and the TACE group</w:t>
      </w:r>
      <w:r w:rsidR="00BA4434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after PS matching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>(B).</w:t>
      </w:r>
    </w:p>
    <w:p w14:paraId="0E1B9C10" w14:textId="776C1140" w:rsidR="00D62381" w:rsidRPr="00574005" w:rsidRDefault="006E6B53" w:rsidP="00D62381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Abbreviations: </w:t>
      </w:r>
      <w:r w:rsidR="00D62381"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SR-B score, surgery risk score in BCLC-B; </w:t>
      </w:r>
      <w:r w:rsidR="00F16322"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PS, propensity score; </w:t>
      </w:r>
      <w:r w:rsidR="00D62381"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TACE, </w:t>
      </w:r>
      <w:r w:rsidR="00D62381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trans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-</w:t>
      </w:r>
      <w:r w:rsidR="00D62381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arterial chemoembolization.</w:t>
      </w:r>
    </w:p>
    <w:p w14:paraId="468B2AAB" w14:textId="544E4103" w:rsidR="00D62381" w:rsidRPr="00713DED" w:rsidRDefault="00D62381" w:rsidP="00D62381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b/>
          <w:color w:val="FF0000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noProof/>
          <w:color w:val="FF0000"/>
          <w:sz w:val="22"/>
          <w:szCs w:val="22"/>
          <w:lang w:val="en-IN" w:eastAsia="en-IN"/>
        </w:rPr>
        <w:drawing>
          <wp:inline distT="0" distB="0" distL="0" distR="0" wp14:anchorId="5920E25C" wp14:editId="1FB68CEB">
            <wp:extent cx="5630047" cy="2057400"/>
            <wp:effectExtent l="0" t="0" r="8890" b="0"/>
            <wp:docPr id="1600267393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267393" name="그림 1" descr="텍스트, 도표, 라인, 그래프이(가) 표시된 사진&#10;&#10;자동 생성된 설명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641" cy="2060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F576B" w14:textId="77777777" w:rsidR="00D62381" w:rsidRPr="00713DED" w:rsidRDefault="00D62381" w:rsidP="00E757B3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b/>
          <w:color w:val="FF0000"/>
          <w:sz w:val="22"/>
          <w:szCs w:val="22"/>
        </w:rPr>
      </w:pPr>
    </w:p>
    <w:p w14:paraId="11AA5AE0" w14:textId="77777777" w:rsidR="0071353D" w:rsidRPr="00713DED" w:rsidRDefault="0071353D" w:rsidP="00E757B3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b/>
          <w:color w:val="FF0000"/>
          <w:sz w:val="22"/>
          <w:szCs w:val="22"/>
        </w:rPr>
      </w:pPr>
    </w:p>
    <w:p w14:paraId="1E8256BD" w14:textId="49EC2F1B" w:rsidR="00E757B3" w:rsidRPr="00713DED" w:rsidRDefault="00E757B3" w:rsidP="00E757B3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color w:val="FF0000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b/>
          <w:color w:val="FF0000"/>
          <w:sz w:val="22"/>
          <w:szCs w:val="22"/>
        </w:rPr>
        <w:t xml:space="preserve">Supplementary Figure </w:t>
      </w:r>
      <w:r w:rsidR="00D62381" w:rsidRPr="00713DED">
        <w:rPr>
          <w:rFonts w:ascii="Times New Roman" w:eastAsia="Malgun Gothic" w:hAnsi="Times New Roman" w:cs="Times New Roman"/>
          <w:b/>
          <w:color w:val="FF0000"/>
          <w:sz w:val="22"/>
          <w:szCs w:val="22"/>
        </w:rPr>
        <w:t>5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. </w:t>
      </w:r>
      <w:bookmarkStart w:id="3" w:name="_Hlk146294091"/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The 5-year </w:t>
      </w:r>
      <w:r w:rsidR="009E4C10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overall</w:t>
      </w:r>
      <w:r w:rsidR="009E4C10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survival of </w:t>
      </w:r>
      <w:r w:rsidR="009E4C10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he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resection and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TACE group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s after PS matching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. The 5-year </w:t>
      </w:r>
      <w:r w:rsidR="009E4C10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overall</w:t>
      </w:r>
      <w:r w:rsidR="009E4C10"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survival was significantly higher in the resection group </w:t>
      </w:r>
      <w:r w:rsidR="00BA4434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at low risk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according to the SR-B score than in the TACE group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after PS matching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(A). The 5-year </w:t>
      </w:r>
      <w:r w:rsidR="009E4C10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overall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survival was significantly higher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in the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resection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group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at high risk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according to the SR-B score than in the </w:t>
      </w:r>
      <w:r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TACE group </w:t>
      </w:r>
      <w:r w:rsidR="00BA4434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 xml:space="preserve">after PS matching </w:t>
      </w: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>(B).</w:t>
      </w:r>
      <w:bookmarkEnd w:id="3"/>
    </w:p>
    <w:bookmarkEnd w:id="2"/>
    <w:p w14:paraId="09464424" w14:textId="41183559" w:rsidR="00E757B3" w:rsidRPr="00286529" w:rsidRDefault="006E6B53" w:rsidP="00E757B3">
      <w:pPr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color w:val="0070C0"/>
          <w:sz w:val="22"/>
          <w:szCs w:val="22"/>
        </w:rPr>
      </w:pPr>
      <w:r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Abbreviations: </w:t>
      </w:r>
      <w:r w:rsidR="00E757B3" w:rsidRPr="00713DED">
        <w:rPr>
          <w:rFonts w:ascii="Times New Roman" w:eastAsia="Malgun Gothic" w:hAnsi="Times New Roman" w:cs="Times New Roman"/>
          <w:color w:val="FF0000"/>
          <w:sz w:val="22"/>
          <w:szCs w:val="22"/>
        </w:rPr>
        <w:t xml:space="preserve">SR-B score, surgery risk score in BCLC-B; PS, propensity score; TACE, </w:t>
      </w:r>
      <w:bookmarkStart w:id="4" w:name="_GoBack"/>
      <w:r w:rsidR="00E757B3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trans</w:t>
      </w:r>
      <w:r w:rsidR="00286529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-</w:t>
      </w:r>
      <w:r w:rsidR="00E757B3" w:rsidRPr="00574005">
        <w:rPr>
          <w:rFonts w:ascii="Times New Roman" w:eastAsia="Malgun Gothic" w:hAnsi="Times New Roman" w:cs="Times New Roman"/>
          <w:color w:val="000000" w:themeColor="text1"/>
          <w:sz w:val="22"/>
          <w:szCs w:val="22"/>
        </w:rPr>
        <w:t>arterial chemoembolization.</w:t>
      </w:r>
      <w:bookmarkEnd w:id="4"/>
    </w:p>
    <w:p w14:paraId="33950452" w14:textId="7ACD7D90" w:rsidR="00E757B3" w:rsidRPr="00713DED" w:rsidRDefault="0074741A" w:rsidP="000D05DF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713DE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F6422C5" wp14:editId="45A0172C">
            <wp:extent cx="5731510" cy="2085340"/>
            <wp:effectExtent l="0" t="0" r="0" b="0"/>
            <wp:docPr id="1715624108" name="그림 1715624108" descr="라인, 도표, 그래프, 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0799970-73BB-7868-1C3B-D960B8594D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624108" name="그림 1715624108" descr="라인, 도표, 그래프, 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0799970-73BB-7868-1C3B-D960B8594D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57048" w14:textId="77777777" w:rsidR="001D11B3" w:rsidRPr="00713DED" w:rsidRDefault="001D11B3" w:rsidP="000D05DF">
      <w:pPr>
        <w:pStyle w:val="ListParagraph"/>
        <w:ind w:leftChars="0" w:left="760"/>
        <w:rPr>
          <w:rFonts w:ascii="Times New Roman" w:hAnsi="Times New Roman" w:cs="Times New Roman"/>
        </w:rPr>
      </w:pPr>
    </w:p>
    <w:sectPr w:rsidR="001D11B3" w:rsidRPr="00713DED"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E6F98" w14:textId="77777777" w:rsidR="00510A35" w:rsidRDefault="00510A35" w:rsidP="005C7302">
      <w:pPr>
        <w:spacing w:after="0" w:line="240" w:lineRule="auto"/>
      </w:pPr>
      <w:r>
        <w:separator/>
      </w:r>
    </w:p>
  </w:endnote>
  <w:endnote w:type="continuationSeparator" w:id="0">
    <w:p w14:paraId="5B9272CB" w14:textId="77777777" w:rsidR="00510A35" w:rsidRDefault="00510A35" w:rsidP="005C7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8902961"/>
      <w:docPartObj>
        <w:docPartGallery w:val="Page Numbers (Bottom of Page)"/>
        <w:docPartUnique/>
      </w:docPartObj>
    </w:sdtPr>
    <w:sdtEndPr/>
    <w:sdtContent>
      <w:p w14:paraId="092C757B" w14:textId="6EFA02EF" w:rsidR="00453909" w:rsidRDefault="004539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005" w:rsidRPr="00574005">
          <w:rPr>
            <w:noProof/>
            <w:lang w:val="ko-KR"/>
          </w:rPr>
          <w:t>2</w:t>
        </w:r>
        <w:r>
          <w:fldChar w:fldCharType="end"/>
        </w:r>
      </w:p>
    </w:sdtContent>
  </w:sdt>
  <w:p w14:paraId="4CDADF08" w14:textId="77777777" w:rsidR="00453909" w:rsidRDefault="004539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E9185" w14:textId="77777777" w:rsidR="00510A35" w:rsidRDefault="00510A35" w:rsidP="005C7302">
      <w:pPr>
        <w:spacing w:after="0" w:line="240" w:lineRule="auto"/>
      </w:pPr>
      <w:r>
        <w:separator/>
      </w:r>
    </w:p>
  </w:footnote>
  <w:footnote w:type="continuationSeparator" w:id="0">
    <w:p w14:paraId="4B8461DF" w14:textId="77777777" w:rsidR="00510A35" w:rsidRDefault="00510A35" w:rsidP="005C7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C46A6"/>
    <w:multiLevelType w:val="hybridMultilevel"/>
    <w:tmpl w:val="09A6A570"/>
    <w:lvl w:ilvl="0" w:tplc="683E82BC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A912AC2"/>
    <w:multiLevelType w:val="hybridMultilevel"/>
    <w:tmpl w:val="E1F86794"/>
    <w:lvl w:ilvl="0" w:tplc="683E82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7C4"/>
    <w:rsid w:val="000543A6"/>
    <w:rsid w:val="000D05DF"/>
    <w:rsid w:val="0010400E"/>
    <w:rsid w:val="00133B24"/>
    <w:rsid w:val="001D11B3"/>
    <w:rsid w:val="00215693"/>
    <w:rsid w:val="00250EB8"/>
    <w:rsid w:val="00286529"/>
    <w:rsid w:val="0030024B"/>
    <w:rsid w:val="003045EC"/>
    <w:rsid w:val="003502C8"/>
    <w:rsid w:val="003567C4"/>
    <w:rsid w:val="00376633"/>
    <w:rsid w:val="00453909"/>
    <w:rsid w:val="00465888"/>
    <w:rsid w:val="00510A35"/>
    <w:rsid w:val="00574005"/>
    <w:rsid w:val="005C7302"/>
    <w:rsid w:val="005D721F"/>
    <w:rsid w:val="00612768"/>
    <w:rsid w:val="006E6B53"/>
    <w:rsid w:val="0071353D"/>
    <w:rsid w:val="00713DED"/>
    <w:rsid w:val="0074741A"/>
    <w:rsid w:val="00792B37"/>
    <w:rsid w:val="007A6F79"/>
    <w:rsid w:val="00811FE1"/>
    <w:rsid w:val="0084332A"/>
    <w:rsid w:val="0087055E"/>
    <w:rsid w:val="009624B4"/>
    <w:rsid w:val="009E3D7A"/>
    <w:rsid w:val="009E4C10"/>
    <w:rsid w:val="00A50ADE"/>
    <w:rsid w:val="00AC20F4"/>
    <w:rsid w:val="00BA4434"/>
    <w:rsid w:val="00D57134"/>
    <w:rsid w:val="00D62381"/>
    <w:rsid w:val="00DA1580"/>
    <w:rsid w:val="00DC2305"/>
    <w:rsid w:val="00DD0861"/>
    <w:rsid w:val="00DE4644"/>
    <w:rsid w:val="00DE7398"/>
    <w:rsid w:val="00E3170F"/>
    <w:rsid w:val="00E757B3"/>
    <w:rsid w:val="00ED2C66"/>
    <w:rsid w:val="00F1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9E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DF"/>
    <w:rPr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C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C73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7302"/>
    <w:rPr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73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7302"/>
    <w:rPr>
      <w:kern w:val="0"/>
      <w:szCs w:val="20"/>
    </w:rPr>
  </w:style>
  <w:style w:type="table" w:styleId="TableGrid">
    <w:name w:val="Table Grid"/>
    <w:basedOn w:val="TableNormal"/>
    <w:uiPriority w:val="39"/>
    <w:rsid w:val="00DE7398"/>
    <w:pPr>
      <w:suppressAutoHyphens/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768"/>
    <w:pPr>
      <w:snapToGrid w:val="0"/>
      <w:spacing w:after="200" w:line="275" w:lineRule="auto"/>
    </w:pPr>
    <w:rPr>
      <w:rFonts w:ascii="Malgun Gothic" w:eastAsia="Malgun Gothic" w:hAnsi="Malgun Gothic" w:cs="Gulim"/>
      <w:color w:val="000000"/>
    </w:rPr>
  </w:style>
  <w:style w:type="paragraph" w:styleId="TOC1">
    <w:name w:val="toc 1"/>
    <w:basedOn w:val="Normal"/>
    <w:next w:val="Normal"/>
    <w:autoRedefine/>
    <w:uiPriority w:val="39"/>
    <w:unhideWhenUsed/>
    <w:rsid w:val="00612768"/>
    <w:pPr>
      <w:widowControl w:val="0"/>
      <w:wordWrap w:val="0"/>
      <w:autoSpaceDE w:val="0"/>
      <w:autoSpaceDN w:val="0"/>
      <w:spacing w:after="220" w:line="240" w:lineRule="auto"/>
      <w:jc w:val="left"/>
    </w:pPr>
    <w:rPr>
      <w:rFonts w:ascii="Arial" w:eastAsia="Arial" w:hAnsi="Arial" w:cs="Arial"/>
      <w:b/>
      <w:bCs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127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005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DF"/>
    <w:rPr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C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C73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7302"/>
    <w:rPr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73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7302"/>
    <w:rPr>
      <w:kern w:val="0"/>
      <w:szCs w:val="20"/>
    </w:rPr>
  </w:style>
  <w:style w:type="table" w:styleId="TableGrid">
    <w:name w:val="Table Grid"/>
    <w:basedOn w:val="TableNormal"/>
    <w:uiPriority w:val="39"/>
    <w:rsid w:val="00DE7398"/>
    <w:pPr>
      <w:suppressAutoHyphens/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768"/>
    <w:pPr>
      <w:snapToGrid w:val="0"/>
      <w:spacing w:after="200" w:line="275" w:lineRule="auto"/>
    </w:pPr>
    <w:rPr>
      <w:rFonts w:ascii="Malgun Gothic" w:eastAsia="Malgun Gothic" w:hAnsi="Malgun Gothic" w:cs="Gulim"/>
      <w:color w:val="000000"/>
    </w:rPr>
  </w:style>
  <w:style w:type="paragraph" w:styleId="TOC1">
    <w:name w:val="toc 1"/>
    <w:basedOn w:val="Normal"/>
    <w:next w:val="Normal"/>
    <w:autoRedefine/>
    <w:uiPriority w:val="39"/>
    <w:unhideWhenUsed/>
    <w:rsid w:val="00612768"/>
    <w:pPr>
      <w:widowControl w:val="0"/>
      <w:wordWrap w:val="0"/>
      <w:autoSpaceDE w:val="0"/>
      <w:autoSpaceDN w:val="0"/>
      <w:spacing w:after="220" w:line="240" w:lineRule="auto"/>
      <w:jc w:val="left"/>
    </w:pPr>
    <w:rPr>
      <w:rFonts w:ascii="Arial" w:eastAsia="Arial" w:hAnsi="Arial" w:cs="Arial"/>
      <w:b/>
      <w:bCs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127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005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89C84-A67F-4EF1-9C9A-4A41CE389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6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Bharti dimri</cp:lastModifiedBy>
  <cp:revision>2</cp:revision>
  <dcterms:created xsi:type="dcterms:W3CDTF">2023-12-11T04:59:00Z</dcterms:created>
  <dcterms:modified xsi:type="dcterms:W3CDTF">2023-12-11T04:59:00Z</dcterms:modified>
</cp:coreProperties>
</file>